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4E94F" w14:textId="6399D850" w:rsidR="004D7DF9" w:rsidRDefault="004D7DF9">
      <w:pPr>
        <w:spacing w:after="160" w:line="259" w:lineRule="auto"/>
        <w:rPr>
          <w:lang w:val="en-AU"/>
        </w:rPr>
      </w:pPr>
    </w:p>
    <w:tbl>
      <w:tblPr>
        <w:tblStyle w:val="PlainTable11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3240"/>
        <w:gridCol w:w="2970"/>
      </w:tblGrid>
      <w:tr w:rsidR="004D7DF9" w:rsidRPr="00A03127" w14:paraId="057427D9" w14:textId="77777777" w:rsidTr="00215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vAlign w:val="center"/>
          </w:tcPr>
          <w:p w14:paraId="5C6763FF" w14:textId="16601805" w:rsidR="004D7DF9" w:rsidRPr="00A03127" w:rsidRDefault="004D7DF9" w:rsidP="002155EF">
            <w:pPr>
              <w:snapToGrid w:val="0"/>
              <w:ind w:left="900" w:hanging="900"/>
              <w:rPr>
                <w:rFonts w:ascii="Times New Roman" w:hAnsi="Times New Roman" w:cs="Times New Roman"/>
                <w:b w:val="0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</w:rPr>
              <w:t>S1</w:t>
            </w:r>
            <w:r w:rsidRPr="00A03127">
              <w:rPr>
                <w:rFonts w:ascii="Times New Roman" w:hAnsi="Times New Roman" w:cs="Times New Roman"/>
                <w:sz w:val="24"/>
              </w:rPr>
              <w:t>. Presentation on admission</w:t>
            </w:r>
            <w:r w:rsidRPr="00A031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  <w:r w:rsidRPr="00A0312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03127">
              <w:rPr>
                <w:rFonts w:ascii="Times New Roman" w:hAnsi="Times New Roman" w:cs="Times New Roman"/>
                <w:b w:val="0"/>
                <w:sz w:val="24"/>
              </w:rPr>
              <w:t>Data presented as mean (SD), median (P</w:t>
            </w:r>
            <w:r w:rsidRPr="00A03127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25th</w:t>
            </w:r>
            <w:r w:rsidRPr="00A031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–</w:t>
            </w:r>
            <w:r w:rsidRPr="00A03127">
              <w:rPr>
                <w:rFonts w:ascii="Times New Roman" w:hAnsi="Times New Roman" w:cs="Times New Roman"/>
                <w:b w:val="0"/>
                <w:sz w:val="24"/>
              </w:rPr>
              <w:t>P</w:t>
            </w:r>
            <w:r w:rsidRPr="00A03127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75th</w:t>
            </w:r>
            <w:r w:rsidRPr="00A03127">
              <w:rPr>
                <w:rFonts w:ascii="Times New Roman" w:hAnsi="Times New Roman" w:cs="Times New Roman"/>
                <w:b w:val="0"/>
                <w:sz w:val="24"/>
              </w:rPr>
              <w:t>), or number (%)</w:t>
            </w:r>
          </w:p>
        </w:tc>
      </w:tr>
      <w:tr w:rsidR="004D7DF9" w:rsidRPr="00A03127" w14:paraId="47A125E3" w14:textId="77777777" w:rsidTr="00215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4296D1F" w14:textId="77777777" w:rsidR="004D7DF9" w:rsidRPr="00A03127" w:rsidRDefault="004D7DF9" w:rsidP="002155EF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44C2E6E" w14:textId="77777777" w:rsidR="004D7DF9" w:rsidRPr="00A03127" w:rsidRDefault="004D7DF9" w:rsidP="002155E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A03127">
              <w:rPr>
                <w:rFonts w:ascii="Times New Roman" w:hAnsi="Times New Roman" w:cs="Times New Roman"/>
                <w:b/>
                <w:sz w:val="24"/>
              </w:rPr>
              <w:t>Group A</w:t>
            </w:r>
          </w:p>
          <w:p w14:paraId="099E0895" w14:textId="77777777" w:rsidR="004D7DF9" w:rsidRPr="00A03127" w:rsidRDefault="004D7DF9" w:rsidP="002155E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A03127">
              <w:rPr>
                <w:rFonts w:ascii="Times New Roman" w:hAnsi="Times New Roman" w:cs="Times New Roman"/>
                <w:b/>
                <w:sz w:val="24"/>
              </w:rPr>
              <w:t>(n</w:t>
            </w:r>
            <w:r w:rsidRPr="00A03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110</w:t>
            </w:r>
            <w:r w:rsidRPr="00A03127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9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EBBEEB5" w14:textId="77777777" w:rsidR="004D7DF9" w:rsidRPr="00A03127" w:rsidRDefault="004D7DF9" w:rsidP="002155E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roup B</w:t>
            </w:r>
          </w:p>
          <w:p w14:paraId="5AC16088" w14:textId="77777777" w:rsidR="004D7DF9" w:rsidRPr="00A03127" w:rsidRDefault="004D7DF9" w:rsidP="002155E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A03127">
              <w:rPr>
                <w:rFonts w:ascii="Times New Roman" w:hAnsi="Times New Roman" w:cs="Times New Roman"/>
                <w:b/>
                <w:sz w:val="24"/>
              </w:rPr>
              <w:t>(n</w:t>
            </w:r>
            <w:r w:rsidRPr="00A03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110</w:t>
            </w:r>
            <w:r w:rsidRPr="00A03127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4D7DF9" w:rsidRPr="00A03127" w14:paraId="09695C88" w14:textId="77777777" w:rsidTr="00215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373F33" w14:textId="77777777" w:rsidR="004D7DF9" w:rsidRPr="00A03127" w:rsidRDefault="004D7DF9" w:rsidP="002155EF">
            <w:pPr>
              <w:snapToGrid w:val="0"/>
              <w:spacing w:line="48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Fever</w:t>
            </w:r>
          </w:p>
        </w:tc>
        <w:tc>
          <w:tcPr>
            <w:tcW w:w="324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E8030D0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103 (93.6%)</w:t>
            </w:r>
          </w:p>
        </w:tc>
        <w:tc>
          <w:tcPr>
            <w:tcW w:w="2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6DD789F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99 (90.8)</w:t>
            </w:r>
          </w:p>
        </w:tc>
      </w:tr>
      <w:tr w:rsidR="004D7DF9" w:rsidRPr="00A03127" w14:paraId="06C88657" w14:textId="77777777" w:rsidTr="00215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  <w:hideMark/>
          </w:tcPr>
          <w:p w14:paraId="2A0F8F0C" w14:textId="77777777" w:rsidR="004D7DF9" w:rsidRPr="00A03127" w:rsidRDefault="004D7DF9" w:rsidP="002155EF">
            <w:pPr>
              <w:snapToGrid w:val="0"/>
              <w:spacing w:line="48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Cough</w:t>
            </w:r>
          </w:p>
        </w:tc>
        <w:tc>
          <w:tcPr>
            <w:tcW w:w="3240" w:type="dxa"/>
            <w:vAlign w:val="bottom"/>
            <w:hideMark/>
          </w:tcPr>
          <w:p w14:paraId="31EF7755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99 (90%)</w:t>
            </w:r>
          </w:p>
        </w:tc>
        <w:tc>
          <w:tcPr>
            <w:tcW w:w="2970" w:type="dxa"/>
            <w:vAlign w:val="bottom"/>
            <w:hideMark/>
          </w:tcPr>
          <w:p w14:paraId="4AC1C5A7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96 (87.3%)</w:t>
            </w:r>
          </w:p>
        </w:tc>
      </w:tr>
      <w:tr w:rsidR="004D7DF9" w:rsidRPr="00A03127" w14:paraId="238E286A" w14:textId="77777777" w:rsidTr="00215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  <w:hideMark/>
          </w:tcPr>
          <w:p w14:paraId="55D675F2" w14:textId="77777777" w:rsidR="004D7DF9" w:rsidRPr="00A03127" w:rsidRDefault="004D7DF9" w:rsidP="002155EF">
            <w:pPr>
              <w:snapToGrid w:val="0"/>
              <w:spacing w:line="48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Sore throat</w:t>
            </w:r>
          </w:p>
        </w:tc>
        <w:tc>
          <w:tcPr>
            <w:tcW w:w="3240" w:type="dxa"/>
            <w:vAlign w:val="bottom"/>
            <w:hideMark/>
          </w:tcPr>
          <w:p w14:paraId="1F77A38D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17 (15.7%)</w:t>
            </w:r>
          </w:p>
        </w:tc>
        <w:tc>
          <w:tcPr>
            <w:tcW w:w="2970" w:type="dxa"/>
            <w:vAlign w:val="bottom"/>
            <w:hideMark/>
          </w:tcPr>
          <w:p w14:paraId="4BCA1B82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12 (10.9%)</w:t>
            </w:r>
          </w:p>
        </w:tc>
      </w:tr>
      <w:tr w:rsidR="004D7DF9" w:rsidRPr="00A03127" w14:paraId="7AF362FA" w14:textId="77777777" w:rsidTr="00215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1FB12A59" w14:textId="77777777" w:rsidR="004D7DF9" w:rsidRPr="00A03127" w:rsidRDefault="004D7DF9" w:rsidP="002155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Dyspnea</w:t>
            </w:r>
          </w:p>
        </w:tc>
        <w:tc>
          <w:tcPr>
            <w:tcW w:w="3240" w:type="dxa"/>
            <w:vAlign w:val="bottom"/>
          </w:tcPr>
          <w:p w14:paraId="6AB268E1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73% (67%)</w:t>
            </w:r>
          </w:p>
        </w:tc>
        <w:tc>
          <w:tcPr>
            <w:tcW w:w="2970" w:type="dxa"/>
            <w:vAlign w:val="bottom"/>
          </w:tcPr>
          <w:p w14:paraId="596E63B1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68 (62.4%)</w:t>
            </w:r>
          </w:p>
        </w:tc>
      </w:tr>
      <w:tr w:rsidR="004D7DF9" w:rsidRPr="00A03127" w14:paraId="56D2DB64" w14:textId="77777777" w:rsidTr="00215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6628FD51" w14:textId="77777777" w:rsidR="004D7DF9" w:rsidRPr="00A03127" w:rsidRDefault="004D7DF9" w:rsidP="002155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Wheezes</w:t>
            </w:r>
          </w:p>
        </w:tc>
        <w:tc>
          <w:tcPr>
            <w:tcW w:w="3240" w:type="dxa"/>
            <w:vAlign w:val="bottom"/>
          </w:tcPr>
          <w:p w14:paraId="4D8AE6DD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28 (25.5%)</w:t>
            </w:r>
          </w:p>
        </w:tc>
        <w:tc>
          <w:tcPr>
            <w:tcW w:w="2970" w:type="dxa"/>
            <w:vAlign w:val="bottom"/>
          </w:tcPr>
          <w:p w14:paraId="64C78F57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29 (26.6%)</w:t>
            </w:r>
          </w:p>
        </w:tc>
      </w:tr>
      <w:tr w:rsidR="004D7DF9" w:rsidRPr="00A03127" w14:paraId="4377A5FE" w14:textId="77777777" w:rsidTr="00215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72375C8C" w14:textId="77777777" w:rsidR="004D7DF9" w:rsidRPr="00A03127" w:rsidRDefault="004D7DF9" w:rsidP="002155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Gastrointestinal symptoms</w:t>
            </w:r>
          </w:p>
        </w:tc>
        <w:tc>
          <w:tcPr>
            <w:tcW w:w="3240" w:type="dxa"/>
            <w:vAlign w:val="bottom"/>
          </w:tcPr>
          <w:p w14:paraId="50E6632A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25 (22.9%)</w:t>
            </w:r>
          </w:p>
        </w:tc>
        <w:tc>
          <w:tcPr>
            <w:tcW w:w="2970" w:type="dxa"/>
            <w:vAlign w:val="bottom"/>
          </w:tcPr>
          <w:p w14:paraId="31772949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30 (28.3%)</w:t>
            </w:r>
          </w:p>
        </w:tc>
      </w:tr>
      <w:tr w:rsidR="004D7DF9" w:rsidRPr="00A03127" w14:paraId="598F53C2" w14:textId="77777777" w:rsidTr="00215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6027DE42" w14:textId="77777777" w:rsidR="004D7DF9" w:rsidRPr="00A03127" w:rsidRDefault="004D7DF9" w:rsidP="002155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Loss of smell</w:t>
            </w:r>
          </w:p>
        </w:tc>
        <w:tc>
          <w:tcPr>
            <w:tcW w:w="3240" w:type="dxa"/>
            <w:vAlign w:val="bottom"/>
          </w:tcPr>
          <w:p w14:paraId="748673C6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37 (33.6%)</w:t>
            </w:r>
          </w:p>
        </w:tc>
        <w:tc>
          <w:tcPr>
            <w:tcW w:w="2970" w:type="dxa"/>
            <w:vAlign w:val="bottom"/>
          </w:tcPr>
          <w:p w14:paraId="65145F0D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36 (32.7%)</w:t>
            </w:r>
          </w:p>
        </w:tc>
      </w:tr>
      <w:tr w:rsidR="004D7DF9" w:rsidRPr="00A03127" w14:paraId="14864FED" w14:textId="77777777" w:rsidTr="00215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6A8D11BD" w14:textId="77777777" w:rsidR="004D7DF9" w:rsidRPr="00A03127" w:rsidRDefault="004D7DF9" w:rsidP="002155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Loss of taste</w:t>
            </w:r>
          </w:p>
        </w:tc>
        <w:tc>
          <w:tcPr>
            <w:tcW w:w="3240" w:type="dxa"/>
            <w:vAlign w:val="bottom"/>
          </w:tcPr>
          <w:p w14:paraId="40EE7ED0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37 (33.6%)</w:t>
            </w:r>
          </w:p>
        </w:tc>
        <w:tc>
          <w:tcPr>
            <w:tcW w:w="2970" w:type="dxa"/>
            <w:vAlign w:val="bottom"/>
          </w:tcPr>
          <w:p w14:paraId="1883D4C5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33 (30%)</w:t>
            </w:r>
          </w:p>
        </w:tc>
      </w:tr>
      <w:tr w:rsidR="004D7DF9" w:rsidRPr="00A03127" w14:paraId="19B2728A" w14:textId="77777777" w:rsidTr="00215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  <w:hideMark/>
          </w:tcPr>
          <w:p w14:paraId="7FB50013" w14:textId="77777777" w:rsidR="004D7DF9" w:rsidRPr="00A03127" w:rsidRDefault="004D7DF9" w:rsidP="002155EF">
            <w:pPr>
              <w:snapToGrid w:val="0"/>
              <w:spacing w:line="48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Altered Sensorium</w:t>
            </w:r>
          </w:p>
        </w:tc>
        <w:tc>
          <w:tcPr>
            <w:tcW w:w="3240" w:type="dxa"/>
            <w:vAlign w:val="bottom"/>
          </w:tcPr>
          <w:p w14:paraId="5DD0D5F5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12 (11.9%)</w:t>
            </w:r>
          </w:p>
        </w:tc>
        <w:tc>
          <w:tcPr>
            <w:tcW w:w="2970" w:type="dxa"/>
            <w:vAlign w:val="bottom"/>
          </w:tcPr>
          <w:p w14:paraId="2FACF7FD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16 (14.5%)</w:t>
            </w:r>
          </w:p>
        </w:tc>
      </w:tr>
      <w:tr w:rsidR="004D7DF9" w:rsidRPr="00A03127" w14:paraId="6BA9A80A" w14:textId="77777777" w:rsidTr="00215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6DE0D280" w14:textId="77777777" w:rsidR="004D7DF9" w:rsidRPr="00A03127" w:rsidRDefault="004D7DF9" w:rsidP="002155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Headache</w:t>
            </w:r>
          </w:p>
        </w:tc>
        <w:tc>
          <w:tcPr>
            <w:tcW w:w="3240" w:type="dxa"/>
            <w:vAlign w:val="bottom"/>
          </w:tcPr>
          <w:p w14:paraId="64F86572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33 (30%)</w:t>
            </w:r>
          </w:p>
        </w:tc>
        <w:tc>
          <w:tcPr>
            <w:tcW w:w="2970" w:type="dxa"/>
            <w:vAlign w:val="bottom"/>
          </w:tcPr>
          <w:p w14:paraId="2858A473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38 (34.5%)</w:t>
            </w:r>
          </w:p>
        </w:tc>
      </w:tr>
      <w:tr w:rsidR="004D7DF9" w:rsidRPr="00A03127" w14:paraId="7EEB19D4" w14:textId="77777777" w:rsidTr="00215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66A086C9" w14:textId="77777777" w:rsidR="004D7DF9" w:rsidRPr="00A03127" w:rsidRDefault="004D7DF9" w:rsidP="002155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Fatigue</w:t>
            </w:r>
          </w:p>
        </w:tc>
        <w:tc>
          <w:tcPr>
            <w:tcW w:w="3240" w:type="dxa"/>
            <w:vAlign w:val="bottom"/>
          </w:tcPr>
          <w:p w14:paraId="375FB04D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52 (47.3%)</w:t>
            </w:r>
          </w:p>
        </w:tc>
        <w:tc>
          <w:tcPr>
            <w:tcW w:w="2970" w:type="dxa"/>
            <w:vAlign w:val="bottom"/>
          </w:tcPr>
          <w:p w14:paraId="6CFB474C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50 (45.5%)</w:t>
            </w:r>
          </w:p>
        </w:tc>
      </w:tr>
      <w:tr w:rsidR="004D7DF9" w:rsidRPr="00A03127" w14:paraId="51D2616F" w14:textId="77777777" w:rsidTr="00215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  <w:hideMark/>
          </w:tcPr>
          <w:p w14:paraId="1C4AD786" w14:textId="77777777" w:rsidR="004D7DF9" w:rsidRPr="00A03127" w:rsidRDefault="004D7DF9" w:rsidP="002155EF">
            <w:pPr>
              <w:snapToGrid w:val="0"/>
              <w:spacing w:line="48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Myalgia</w:t>
            </w:r>
          </w:p>
        </w:tc>
        <w:tc>
          <w:tcPr>
            <w:tcW w:w="3240" w:type="dxa"/>
            <w:vAlign w:val="bottom"/>
            <w:hideMark/>
          </w:tcPr>
          <w:p w14:paraId="7E3AECBE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14 (12.7%)</w:t>
            </w:r>
          </w:p>
        </w:tc>
        <w:tc>
          <w:tcPr>
            <w:tcW w:w="2970" w:type="dxa"/>
            <w:vAlign w:val="bottom"/>
            <w:hideMark/>
          </w:tcPr>
          <w:p w14:paraId="359936A6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15 (13.6%)</w:t>
            </w:r>
          </w:p>
        </w:tc>
      </w:tr>
      <w:tr w:rsidR="004D7DF9" w:rsidRPr="00A03127" w14:paraId="538D79A9" w14:textId="77777777" w:rsidTr="00215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0EF0C515" w14:textId="77777777" w:rsidR="004D7DF9" w:rsidRPr="00A03127" w:rsidRDefault="004D7DF9" w:rsidP="002155EF">
            <w:pPr>
              <w:snapToGrid w:val="0"/>
              <w:spacing w:line="480" w:lineRule="auto"/>
              <w:rPr>
                <w:rFonts w:ascii="Times New Roman" w:hAnsi="Times New Roman" w:cs="Times New Roman"/>
                <w:bCs w:val="0"/>
                <w:sz w:val="24"/>
              </w:rPr>
            </w:pPr>
            <w:r w:rsidRPr="00A03127">
              <w:rPr>
                <w:rFonts w:ascii="Times New Roman" w:hAnsi="Times New Roman" w:cs="Times New Roman"/>
                <w:bCs w:val="0"/>
                <w:sz w:val="24"/>
              </w:rPr>
              <w:t>Arthralgia</w:t>
            </w:r>
          </w:p>
        </w:tc>
        <w:tc>
          <w:tcPr>
            <w:tcW w:w="3240" w:type="dxa"/>
            <w:vAlign w:val="bottom"/>
          </w:tcPr>
          <w:p w14:paraId="45C55D5E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3 (2.7%)</w:t>
            </w:r>
          </w:p>
        </w:tc>
        <w:tc>
          <w:tcPr>
            <w:tcW w:w="2970" w:type="dxa"/>
            <w:vAlign w:val="bottom"/>
          </w:tcPr>
          <w:p w14:paraId="3F9BB577" w14:textId="77777777" w:rsidR="004D7DF9" w:rsidRPr="00A03127" w:rsidRDefault="004D7DF9" w:rsidP="002155E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t>6 (5.5%)</w:t>
            </w:r>
          </w:p>
        </w:tc>
      </w:tr>
      <w:tr w:rsidR="004D7DF9" w:rsidRPr="00A03127" w14:paraId="7641C702" w14:textId="77777777" w:rsidTr="00215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8123A7" w14:textId="77777777" w:rsidR="004D7DF9" w:rsidRPr="00A03127" w:rsidRDefault="004D7DF9" w:rsidP="002155EF">
            <w:pPr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03127">
              <w:rPr>
                <w:rFonts w:ascii="Times New Roman" w:hAnsi="Times New Roman" w:cs="Times New Roman"/>
                <w:sz w:val="24"/>
              </w:rPr>
              <w:lastRenderedPageBreak/>
              <w:t xml:space="preserve">Abbreviations: Group A, </w:t>
            </w:r>
            <w:r w:rsidRPr="00A03127">
              <w:rPr>
                <w:rFonts w:ascii="Times New Roman" w:hAnsi="Times New Roman" w:cs="Times New Roman"/>
                <w:b w:val="0"/>
                <w:bCs w:val="0"/>
                <w:sz w:val="24"/>
              </w:rPr>
              <w:t>Atorvastatin group</w:t>
            </w:r>
            <w:r w:rsidRPr="00A03127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Group B</w:t>
            </w:r>
            <w:r w:rsidRPr="00A03127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A03127">
              <w:rPr>
                <w:rFonts w:ascii="Times New Roman" w:hAnsi="Times New Roman" w:cs="Times New Roman"/>
                <w:b w:val="0"/>
                <w:bCs w:val="0"/>
                <w:sz w:val="24"/>
              </w:rPr>
              <w:t>Placebo group</w:t>
            </w:r>
          </w:p>
        </w:tc>
      </w:tr>
    </w:tbl>
    <w:p w14:paraId="44E94BB2" w14:textId="58239FC3" w:rsidR="004D7DF9" w:rsidRPr="004D7DF9" w:rsidRDefault="004D7DF9">
      <w:pPr>
        <w:spacing w:after="160" w:line="259" w:lineRule="auto"/>
      </w:pPr>
    </w:p>
    <w:p w14:paraId="783CF659" w14:textId="77777777" w:rsidR="00A150D8" w:rsidRPr="00FE7F9B" w:rsidRDefault="00A150D8" w:rsidP="00FE7F9B">
      <w:pPr>
        <w:spacing w:after="160" w:line="259" w:lineRule="auto"/>
        <w:rPr>
          <w:lang w:val="en-AU"/>
        </w:rPr>
      </w:pPr>
    </w:p>
    <w:tbl>
      <w:tblPr>
        <w:tblStyle w:val="PlainTable11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2065"/>
        <w:gridCol w:w="1159"/>
        <w:gridCol w:w="2116"/>
        <w:gridCol w:w="1159"/>
        <w:gridCol w:w="1330"/>
      </w:tblGrid>
      <w:tr w:rsidR="00D05B82" w14:paraId="67347B2E" w14:textId="77777777" w:rsidTr="00D05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FBB8043" w14:textId="00E2CB99" w:rsidR="00D05B82" w:rsidRDefault="00D05B82" w:rsidP="00F66EE6">
            <w:pPr>
              <w:snapToGrid w:val="0"/>
              <w:spacing w:line="480" w:lineRule="auto"/>
              <w:ind w:left="900" w:hanging="90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able </w:t>
            </w:r>
            <w:r w:rsidR="00AE0A1E">
              <w:rPr>
                <w:rFonts w:ascii="Times New Roman" w:hAnsi="Times New Roman" w:cs="Times New Roman"/>
                <w:sz w:val="24"/>
              </w:rPr>
              <w:t>S</w:t>
            </w:r>
            <w:r w:rsidR="00562880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. CRP, WHO, SOFA scores in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survived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in-hospital patient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</w:rPr>
              <w:t>Data presented as mean (SD), median (P</w:t>
            </w:r>
            <w:r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25th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75th</w:t>
            </w:r>
            <w:r>
              <w:rPr>
                <w:rFonts w:ascii="Times New Roman" w:hAnsi="Times New Roman" w:cs="Times New Roman"/>
                <w:b w:val="0"/>
                <w:sz w:val="24"/>
              </w:rPr>
              <w:t>), or number (%)</w:t>
            </w:r>
          </w:p>
        </w:tc>
      </w:tr>
      <w:tr w:rsidR="00946849" w14:paraId="162F6C0F" w14:textId="77777777" w:rsidTr="00D0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36682AE" w14:textId="77777777" w:rsidR="00D05B82" w:rsidRDefault="00D05B82" w:rsidP="00F66EE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EB0276C" w14:textId="77777777" w:rsidR="00D05B82" w:rsidRDefault="00D05B82" w:rsidP="00F66EE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roup A</w:t>
            </w:r>
          </w:p>
          <w:p w14:paraId="76E54EBF" w14:textId="77777777" w:rsidR="00D05B82" w:rsidRDefault="00D05B82" w:rsidP="00F66EE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110</w:t>
            </w:r>
            <w:r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0AF676F" w14:textId="241FF374" w:rsidR="00D05B82" w:rsidRDefault="00D05B82" w:rsidP="00D05B82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alid</w:t>
            </w:r>
          </w:p>
          <w:p w14:paraId="560AE09C" w14:textId="6FF5B861" w:rsidR="00D05B82" w:rsidRDefault="00D05B82" w:rsidP="00D05B82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as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A5797CF" w14:textId="1C0F1BD0" w:rsidR="00D05B82" w:rsidRDefault="00D05B82" w:rsidP="00F66EE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Group </w:t>
            </w:r>
            <w:r w:rsidR="00DA4ECD">
              <w:rPr>
                <w:rFonts w:ascii="Times New Roman" w:hAnsi="Times New Roman" w:cs="Times New Roman"/>
                <w:b/>
                <w:sz w:val="24"/>
              </w:rPr>
              <w:t>B</w:t>
            </w:r>
          </w:p>
          <w:p w14:paraId="0D67E9EC" w14:textId="77777777" w:rsidR="00D05B82" w:rsidRDefault="00D05B82" w:rsidP="00F66EE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110</w:t>
            </w:r>
            <w:r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8DD1AED" w14:textId="77777777" w:rsidR="00D05B82" w:rsidRDefault="00D05B82" w:rsidP="00D05B82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alid</w:t>
            </w:r>
          </w:p>
          <w:p w14:paraId="6685B0D0" w14:textId="555F0104" w:rsidR="00D05B82" w:rsidRPr="00162AAB" w:rsidRDefault="00D05B82" w:rsidP="00D05B82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as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8D2B326" w14:textId="277AE37C" w:rsidR="00D05B82" w:rsidRDefault="00D05B82" w:rsidP="00D05B82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946849" w14:paraId="792BEC4F" w14:textId="77777777" w:rsidTr="00D05B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4513838" w14:textId="5B25B8EA" w:rsidR="00D05B82" w:rsidRPr="00263FCB" w:rsidRDefault="00D05B82" w:rsidP="00F66EE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</w:rPr>
              <w:t>CRP 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AE67BBC" w14:textId="06CC7026" w:rsidR="00D05B82" w:rsidRDefault="00D05B82" w:rsidP="00F66EE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 (16 – 119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725A865" w14:textId="22CE5639" w:rsidR="00D05B82" w:rsidRDefault="00D05B82" w:rsidP="00F66EE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ABA2760" w14:textId="79C73269" w:rsidR="00D05B82" w:rsidRDefault="00D05B82" w:rsidP="00F66EE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 (20.75 – 101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2854AF1" w14:textId="6D61FE87" w:rsidR="00D05B82" w:rsidRDefault="00D05B82" w:rsidP="00F66EE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90F408C" w14:textId="62F30BD6" w:rsidR="00D05B82" w:rsidRDefault="00D05B82" w:rsidP="00F66EE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624</w:t>
            </w:r>
          </w:p>
        </w:tc>
      </w:tr>
      <w:tr w:rsidR="00946849" w14:paraId="62F2D320" w14:textId="77777777" w:rsidTr="00D0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158E68" w14:textId="3A51F02C" w:rsidR="00D05B82" w:rsidRPr="00A150D8" w:rsidRDefault="00D05B82" w:rsidP="00F66EE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</w:rPr>
              <w:t>CRP 7</w:t>
            </w:r>
          </w:p>
        </w:tc>
        <w:tc>
          <w:tcPr>
            <w:tcW w:w="0" w:type="auto"/>
            <w:vAlign w:val="center"/>
          </w:tcPr>
          <w:p w14:paraId="4705016D" w14:textId="57FAC792" w:rsidR="00D05B82" w:rsidRDefault="00D05B82" w:rsidP="00F66EE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 (11.5 – 97.5)</w:t>
            </w:r>
          </w:p>
        </w:tc>
        <w:tc>
          <w:tcPr>
            <w:tcW w:w="0" w:type="auto"/>
            <w:vAlign w:val="center"/>
          </w:tcPr>
          <w:p w14:paraId="26147DAD" w14:textId="2C656EE1" w:rsidR="00D05B82" w:rsidRDefault="00D05B82" w:rsidP="00D05B82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0" w:type="auto"/>
            <w:vAlign w:val="center"/>
          </w:tcPr>
          <w:p w14:paraId="7B262FD5" w14:textId="388143F8" w:rsidR="00D05B82" w:rsidRDefault="00D05B82" w:rsidP="00F66EE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 (12 – 96)</w:t>
            </w:r>
          </w:p>
        </w:tc>
        <w:tc>
          <w:tcPr>
            <w:tcW w:w="0" w:type="auto"/>
          </w:tcPr>
          <w:p w14:paraId="0306045B" w14:textId="3FB578FE" w:rsidR="00D05B82" w:rsidRDefault="00D05B82" w:rsidP="00F66EE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0" w:type="auto"/>
            <w:vAlign w:val="center"/>
          </w:tcPr>
          <w:p w14:paraId="27D64A73" w14:textId="21F538A9" w:rsidR="00D05B82" w:rsidRDefault="00D05B82" w:rsidP="00F66EE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525</w:t>
            </w:r>
          </w:p>
        </w:tc>
      </w:tr>
      <w:tr w:rsidR="00946849" w14:paraId="0F9B7E9F" w14:textId="77777777" w:rsidTr="00D05B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9A590E" w14:textId="109B397A" w:rsidR="00D05B82" w:rsidRPr="00A150D8" w:rsidRDefault="00D05B82" w:rsidP="00F66EE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</w:rPr>
              <w:t>CRP 14</w:t>
            </w:r>
          </w:p>
        </w:tc>
        <w:tc>
          <w:tcPr>
            <w:tcW w:w="0" w:type="auto"/>
            <w:vAlign w:val="center"/>
          </w:tcPr>
          <w:p w14:paraId="74572D2C" w14:textId="0701C108" w:rsidR="00D05B82" w:rsidRDefault="00D05B82" w:rsidP="00F66EE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 (6 – 92)</w:t>
            </w:r>
          </w:p>
        </w:tc>
        <w:tc>
          <w:tcPr>
            <w:tcW w:w="0" w:type="auto"/>
          </w:tcPr>
          <w:p w14:paraId="4F6CEEF0" w14:textId="3755E2C9" w:rsidR="00D05B82" w:rsidRDefault="00D05B82" w:rsidP="00F66EE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21175411" w14:textId="34B3E846" w:rsidR="00D05B82" w:rsidRDefault="00D05B82" w:rsidP="00F66EE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6 – 46)</w:t>
            </w:r>
          </w:p>
        </w:tc>
        <w:tc>
          <w:tcPr>
            <w:tcW w:w="0" w:type="auto"/>
          </w:tcPr>
          <w:p w14:paraId="1700D2B7" w14:textId="4FB7B810" w:rsidR="00D05B82" w:rsidRDefault="00D05B82" w:rsidP="00F66EE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47C29A05" w14:textId="245FAE22" w:rsidR="00D05B82" w:rsidRDefault="00D05B82" w:rsidP="00F66EE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376</w:t>
            </w:r>
          </w:p>
        </w:tc>
      </w:tr>
      <w:tr w:rsidR="00946849" w14:paraId="3CC5AAC7" w14:textId="77777777" w:rsidTr="00D0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555434" w14:textId="3A9E21A6" w:rsidR="00D05B82" w:rsidRDefault="00D05B82" w:rsidP="00F66EE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P 28</w:t>
            </w:r>
          </w:p>
        </w:tc>
        <w:tc>
          <w:tcPr>
            <w:tcW w:w="0" w:type="auto"/>
            <w:vAlign w:val="center"/>
          </w:tcPr>
          <w:p w14:paraId="738C42CD" w14:textId="625FBF86" w:rsidR="00D05B82" w:rsidRDefault="00D05B82" w:rsidP="00F66EE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 (27 – 98)</w:t>
            </w:r>
          </w:p>
        </w:tc>
        <w:tc>
          <w:tcPr>
            <w:tcW w:w="0" w:type="auto"/>
          </w:tcPr>
          <w:p w14:paraId="66EBB299" w14:textId="403D48BD" w:rsidR="00D05B82" w:rsidRDefault="00D05B82" w:rsidP="00F66EE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B2F88CC" w14:textId="2C2105A6" w:rsidR="00D05B82" w:rsidRDefault="00D05B82" w:rsidP="00F66EE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.75 – 57)</w:t>
            </w:r>
          </w:p>
        </w:tc>
        <w:tc>
          <w:tcPr>
            <w:tcW w:w="0" w:type="auto"/>
          </w:tcPr>
          <w:p w14:paraId="699FE58E" w14:textId="0A1C4A3D" w:rsidR="00D05B82" w:rsidRDefault="00D05B82" w:rsidP="00F66EE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FC251B6" w14:textId="63522F5B" w:rsidR="00D05B82" w:rsidRDefault="00D05B82" w:rsidP="00D05B82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77</w:t>
            </w:r>
          </w:p>
        </w:tc>
      </w:tr>
      <w:tr w:rsidR="00946849" w14:paraId="61D16631" w14:textId="77777777" w:rsidTr="00DE50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357135" w14:textId="72F7E1A2" w:rsidR="00D05B82" w:rsidRDefault="00D05B82" w:rsidP="00F66EE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3</w:t>
            </w:r>
          </w:p>
        </w:tc>
        <w:tc>
          <w:tcPr>
            <w:tcW w:w="0" w:type="auto"/>
            <w:vAlign w:val="center"/>
          </w:tcPr>
          <w:p w14:paraId="4B44BAB8" w14:textId="4EAF1BA2" w:rsidR="00D05B82" w:rsidRDefault="003E19BB" w:rsidP="00DE5059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 – 3)</w:t>
            </w:r>
          </w:p>
        </w:tc>
        <w:tc>
          <w:tcPr>
            <w:tcW w:w="0" w:type="auto"/>
            <w:vAlign w:val="center"/>
          </w:tcPr>
          <w:p w14:paraId="26BC1517" w14:textId="2CE3FCB5" w:rsidR="00D05B82" w:rsidRDefault="003E19BB" w:rsidP="00DE5059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8</w:t>
            </w:r>
          </w:p>
        </w:tc>
        <w:tc>
          <w:tcPr>
            <w:tcW w:w="0" w:type="auto"/>
            <w:vAlign w:val="center"/>
          </w:tcPr>
          <w:p w14:paraId="1881CA95" w14:textId="3D9AAD04" w:rsidR="00D05B82" w:rsidRDefault="003E19BB" w:rsidP="00DE5059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 – 3)</w:t>
            </w:r>
          </w:p>
        </w:tc>
        <w:tc>
          <w:tcPr>
            <w:tcW w:w="0" w:type="auto"/>
            <w:vAlign w:val="center"/>
          </w:tcPr>
          <w:p w14:paraId="46456496" w14:textId="221CE8D3" w:rsidR="00D05B82" w:rsidRDefault="003E19BB" w:rsidP="00DE5059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0" w:type="auto"/>
            <w:vAlign w:val="center"/>
          </w:tcPr>
          <w:p w14:paraId="36832FE6" w14:textId="47623B89" w:rsidR="00D05B82" w:rsidRDefault="008078EA" w:rsidP="00DE5059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59</w:t>
            </w:r>
          </w:p>
        </w:tc>
      </w:tr>
      <w:tr w:rsidR="00946849" w14:paraId="0A42AB18" w14:textId="77777777" w:rsidTr="00882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4A4543" w14:textId="29F9AA7E" w:rsidR="00D05B82" w:rsidRDefault="00F97FFA" w:rsidP="00F66EE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7</w:t>
            </w:r>
          </w:p>
        </w:tc>
        <w:tc>
          <w:tcPr>
            <w:tcW w:w="0" w:type="auto"/>
            <w:vAlign w:val="center"/>
          </w:tcPr>
          <w:p w14:paraId="714FDE8C" w14:textId="49DF9267" w:rsidR="00D05B82" w:rsidRDefault="00882A1E" w:rsidP="00882A1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 – 5)</w:t>
            </w:r>
          </w:p>
        </w:tc>
        <w:tc>
          <w:tcPr>
            <w:tcW w:w="0" w:type="auto"/>
            <w:vAlign w:val="center"/>
          </w:tcPr>
          <w:p w14:paraId="20199E71" w14:textId="16D21118" w:rsidR="00D05B82" w:rsidRDefault="00882A1E" w:rsidP="00882A1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0" w:type="auto"/>
            <w:vAlign w:val="center"/>
          </w:tcPr>
          <w:p w14:paraId="11E01904" w14:textId="2810C973" w:rsidR="00D05B82" w:rsidRDefault="00882A1E" w:rsidP="00882A1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 – 4)</w:t>
            </w:r>
          </w:p>
        </w:tc>
        <w:tc>
          <w:tcPr>
            <w:tcW w:w="0" w:type="auto"/>
            <w:vAlign w:val="center"/>
          </w:tcPr>
          <w:p w14:paraId="5D2C5843" w14:textId="0EBE0291" w:rsidR="00D05B82" w:rsidRDefault="00882A1E" w:rsidP="00882A1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0" w:type="auto"/>
            <w:vAlign w:val="center"/>
          </w:tcPr>
          <w:p w14:paraId="6710CAD8" w14:textId="19226E7C" w:rsidR="00D05B82" w:rsidRDefault="00882A1E" w:rsidP="00882A1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815</w:t>
            </w:r>
          </w:p>
        </w:tc>
      </w:tr>
      <w:tr w:rsidR="00946849" w14:paraId="786D5E9A" w14:textId="77777777" w:rsidTr="00E214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AA7D67" w14:textId="4DCF750F" w:rsidR="00D05B82" w:rsidRDefault="00F97FFA" w:rsidP="00F66EE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14</w:t>
            </w:r>
          </w:p>
        </w:tc>
        <w:tc>
          <w:tcPr>
            <w:tcW w:w="0" w:type="auto"/>
            <w:vAlign w:val="center"/>
          </w:tcPr>
          <w:p w14:paraId="3999AF69" w14:textId="02BF5948" w:rsidR="00D05B82" w:rsidRDefault="00882A1E" w:rsidP="00E2140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 – 6.25)</w:t>
            </w:r>
          </w:p>
        </w:tc>
        <w:tc>
          <w:tcPr>
            <w:tcW w:w="0" w:type="auto"/>
            <w:vAlign w:val="center"/>
          </w:tcPr>
          <w:p w14:paraId="57EB2490" w14:textId="527AF737" w:rsidR="00D05B82" w:rsidRDefault="00882A1E" w:rsidP="00E2140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72E684D9" w14:textId="7BA0F22E" w:rsidR="00D05B82" w:rsidRDefault="00882A1E" w:rsidP="00E2140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 – 7.25)</w:t>
            </w:r>
          </w:p>
        </w:tc>
        <w:tc>
          <w:tcPr>
            <w:tcW w:w="0" w:type="auto"/>
            <w:vAlign w:val="center"/>
          </w:tcPr>
          <w:p w14:paraId="10835F30" w14:textId="6737D32F" w:rsidR="00D05B82" w:rsidRDefault="00882A1E" w:rsidP="00E2140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3B424567" w14:textId="0A3EE11F" w:rsidR="00D05B82" w:rsidRDefault="00E2140D" w:rsidP="00E2140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655</w:t>
            </w:r>
          </w:p>
        </w:tc>
      </w:tr>
      <w:tr w:rsidR="00946849" w14:paraId="52F64835" w14:textId="77777777" w:rsidTr="00E2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D32026" w14:textId="21CA4D3F" w:rsidR="00D05B82" w:rsidRDefault="00F97FFA" w:rsidP="00F66EE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28</w:t>
            </w:r>
          </w:p>
        </w:tc>
        <w:tc>
          <w:tcPr>
            <w:tcW w:w="0" w:type="auto"/>
            <w:vAlign w:val="center"/>
          </w:tcPr>
          <w:p w14:paraId="3C85225A" w14:textId="61E84C0C" w:rsidR="00D05B82" w:rsidRPr="00E2140D" w:rsidRDefault="00E2140D" w:rsidP="00E2140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2140D">
              <w:rPr>
                <w:rFonts w:ascii="Times New Roman" w:hAnsi="Times New Roman" w:cs="Times New Roman"/>
                <w:sz w:val="24"/>
              </w:rPr>
              <w:t>1 (.5 – 2.5)</w:t>
            </w:r>
          </w:p>
        </w:tc>
        <w:tc>
          <w:tcPr>
            <w:tcW w:w="0" w:type="auto"/>
            <w:vAlign w:val="center"/>
          </w:tcPr>
          <w:p w14:paraId="5A83BAA6" w14:textId="294F06D4" w:rsidR="00D05B82" w:rsidRPr="00E2140D" w:rsidRDefault="00E2140D" w:rsidP="00E2140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2140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A9C57FC" w14:textId="4A4760E6" w:rsidR="00D05B82" w:rsidRPr="00E2140D" w:rsidRDefault="00E2140D" w:rsidP="00E2140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2140D">
              <w:rPr>
                <w:rFonts w:ascii="Times New Roman" w:hAnsi="Times New Roman" w:cs="Times New Roman"/>
                <w:sz w:val="24"/>
              </w:rPr>
              <w:t>2 (.5 – 6)</w:t>
            </w:r>
          </w:p>
        </w:tc>
        <w:tc>
          <w:tcPr>
            <w:tcW w:w="0" w:type="auto"/>
            <w:vAlign w:val="center"/>
          </w:tcPr>
          <w:p w14:paraId="2AE824AE" w14:textId="2428F7F1" w:rsidR="00D05B82" w:rsidRPr="00E2140D" w:rsidRDefault="00E2140D" w:rsidP="00E2140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2140D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0" w:type="auto"/>
            <w:vAlign w:val="center"/>
          </w:tcPr>
          <w:p w14:paraId="2E50205C" w14:textId="5C161F7A" w:rsidR="00D05B82" w:rsidRDefault="00E2140D" w:rsidP="00E2140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699</w:t>
            </w:r>
          </w:p>
        </w:tc>
      </w:tr>
      <w:tr w:rsidR="00946849" w14:paraId="65D1B7F0" w14:textId="77777777" w:rsidTr="00024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D79886" w14:textId="2EDEC11D" w:rsidR="00F97FFA" w:rsidRDefault="00F97FFA" w:rsidP="00F97FF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</w:rPr>
              <w:t>WHO 3</w:t>
            </w:r>
          </w:p>
        </w:tc>
        <w:tc>
          <w:tcPr>
            <w:tcW w:w="0" w:type="auto"/>
            <w:vAlign w:val="center"/>
          </w:tcPr>
          <w:p w14:paraId="31033E33" w14:textId="32A33201" w:rsidR="00F97FFA" w:rsidRDefault="00F97FFA" w:rsidP="00F97FF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5 – 6)</w:t>
            </w:r>
          </w:p>
        </w:tc>
        <w:tc>
          <w:tcPr>
            <w:tcW w:w="0" w:type="auto"/>
            <w:vAlign w:val="center"/>
          </w:tcPr>
          <w:p w14:paraId="6475E532" w14:textId="39C21A3E" w:rsidR="00F97FFA" w:rsidRDefault="00F97FFA" w:rsidP="00F97FF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6</w:t>
            </w:r>
          </w:p>
        </w:tc>
        <w:tc>
          <w:tcPr>
            <w:tcW w:w="0" w:type="auto"/>
            <w:vAlign w:val="center"/>
          </w:tcPr>
          <w:p w14:paraId="19E6919F" w14:textId="66759A1B" w:rsidR="00F97FFA" w:rsidRDefault="00F97FFA" w:rsidP="00F97FF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5 – 6)</w:t>
            </w:r>
          </w:p>
        </w:tc>
        <w:tc>
          <w:tcPr>
            <w:tcW w:w="0" w:type="auto"/>
            <w:vAlign w:val="center"/>
          </w:tcPr>
          <w:p w14:paraId="3D6D4E2A" w14:textId="48A5F8FE" w:rsidR="00F97FFA" w:rsidRDefault="00F97FFA" w:rsidP="00F97FF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8</w:t>
            </w:r>
          </w:p>
        </w:tc>
        <w:tc>
          <w:tcPr>
            <w:tcW w:w="0" w:type="auto"/>
            <w:vAlign w:val="center"/>
          </w:tcPr>
          <w:p w14:paraId="255C6D16" w14:textId="3998FADF" w:rsidR="00F97FFA" w:rsidRDefault="00F97FFA" w:rsidP="00F97FF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598</w:t>
            </w:r>
          </w:p>
        </w:tc>
      </w:tr>
      <w:tr w:rsidR="00946849" w14:paraId="06D8AC41" w14:textId="77777777" w:rsidTr="00D0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91027F" w14:textId="7BD8CF0C" w:rsidR="00F97FFA" w:rsidRDefault="00F97FFA" w:rsidP="00F97FF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O 7</w:t>
            </w:r>
          </w:p>
        </w:tc>
        <w:tc>
          <w:tcPr>
            <w:tcW w:w="0" w:type="auto"/>
            <w:vAlign w:val="center"/>
          </w:tcPr>
          <w:p w14:paraId="0F1970E5" w14:textId="77D9F489" w:rsidR="00F97FFA" w:rsidRDefault="00F97FFA" w:rsidP="00F97FFA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5 – 6)</w:t>
            </w:r>
          </w:p>
        </w:tc>
        <w:tc>
          <w:tcPr>
            <w:tcW w:w="0" w:type="auto"/>
          </w:tcPr>
          <w:p w14:paraId="5E0CC1DA" w14:textId="6056AEF4" w:rsidR="00F97FFA" w:rsidRDefault="00F97FFA" w:rsidP="00F97FFA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0" w:type="auto"/>
            <w:vAlign w:val="center"/>
          </w:tcPr>
          <w:p w14:paraId="2A75BF09" w14:textId="444ECB3B" w:rsidR="00F97FFA" w:rsidRDefault="00F97FFA" w:rsidP="00F97FFA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5 – 6)</w:t>
            </w:r>
          </w:p>
        </w:tc>
        <w:tc>
          <w:tcPr>
            <w:tcW w:w="0" w:type="auto"/>
          </w:tcPr>
          <w:p w14:paraId="022E72E5" w14:textId="47647412" w:rsidR="00F97FFA" w:rsidRDefault="00F97FFA" w:rsidP="00F97FFA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0" w:type="auto"/>
            <w:vAlign w:val="center"/>
          </w:tcPr>
          <w:p w14:paraId="4AFA7EA0" w14:textId="71D970D7" w:rsidR="00F97FFA" w:rsidRDefault="00F97FFA" w:rsidP="00F97FFA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334</w:t>
            </w:r>
          </w:p>
        </w:tc>
      </w:tr>
      <w:tr w:rsidR="00946849" w14:paraId="166F0D62" w14:textId="77777777" w:rsidTr="00D05B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25730A" w14:textId="05CC462D" w:rsidR="00F97FFA" w:rsidRDefault="00F97FFA" w:rsidP="00F97FF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O 14</w:t>
            </w:r>
          </w:p>
        </w:tc>
        <w:tc>
          <w:tcPr>
            <w:tcW w:w="0" w:type="auto"/>
            <w:vAlign w:val="center"/>
          </w:tcPr>
          <w:p w14:paraId="3DBB0C2B" w14:textId="3B7BA458" w:rsidR="00F97FFA" w:rsidRDefault="00F97FFA" w:rsidP="00F97FF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5 – 7.5)</w:t>
            </w:r>
          </w:p>
        </w:tc>
        <w:tc>
          <w:tcPr>
            <w:tcW w:w="0" w:type="auto"/>
          </w:tcPr>
          <w:p w14:paraId="4BCE96AD" w14:textId="6CD6BF05" w:rsidR="00F97FFA" w:rsidRDefault="00F97FFA" w:rsidP="00F97FF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4F774882" w14:textId="3F5049CA" w:rsidR="00F97FFA" w:rsidRDefault="00F97FFA" w:rsidP="00F97FF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5 – 8)</w:t>
            </w:r>
          </w:p>
        </w:tc>
        <w:tc>
          <w:tcPr>
            <w:tcW w:w="0" w:type="auto"/>
          </w:tcPr>
          <w:p w14:paraId="2E257F04" w14:textId="7520A2B4" w:rsidR="00F97FFA" w:rsidRDefault="00F97FFA" w:rsidP="00F97FF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6F86837C" w14:textId="1B41A11E" w:rsidR="00F97FFA" w:rsidRDefault="00F97FFA" w:rsidP="00F97FF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88</w:t>
            </w:r>
          </w:p>
        </w:tc>
      </w:tr>
      <w:tr w:rsidR="00946849" w14:paraId="5DDD3764" w14:textId="77777777" w:rsidTr="00D0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DA0467" w14:textId="755FC2A7" w:rsidR="00F97FFA" w:rsidRDefault="00F97FFA" w:rsidP="00F97FF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WHO 28</w:t>
            </w:r>
          </w:p>
        </w:tc>
        <w:tc>
          <w:tcPr>
            <w:tcW w:w="0" w:type="auto"/>
            <w:vAlign w:val="center"/>
          </w:tcPr>
          <w:p w14:paraId="5EE7EE69" w14:textId="78104759" w:rsidR="00F97FFA" w:rsidRDefault="00F97FFA" w:rsidP="00F97FFA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5 – 5)</w:t>
            </w:r>
          </w:p>
        </w:tc>
        <w:tc>
          <w:tcPr>
            <w:tcW w:w="0" w:type="auto"/>
          </w:tcPr>
          <w:p w14:paraId="02B209E4" w14:textId="75BB7B2C" w:rsidR="00F97FFA" w:rsidRDefault="00F97FFA" w:rsidP="00F97FFA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33217D8" w14:textId="61C90821" w:rsidR="00F97FFA" w:rsidRDefault="00F97FFA" w:rsidP="00F97FFA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5- 5.75)</w:t>
            </w:r>
          </w:p>
        </w:tc>
        <w:tc>
          <w:tcPr>
            <w:tcW w:w="0" w:type="auto"/>
          </w:tcPr>
          <w:p w14:paraId="33C96CCC" w14:textId="34714697" w:rsidR="00F97FFA" w:rsidRDefault="00F97FFA" w:rsidP="00F97FFA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15FA8D8" w14:textId="6151ABDE" w:rsidR="00F97FFA" w:rsidRDefault="00F97FFA" w:rsidP="00F97FFA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808</w:t>
            </w:r>
          </w:p>
        </w:tc>
      </w:tr>
      <w:tr w:rsidR="00946849" w14:paraId="2AE9D85F" w14:textId="77777777" w:rsidTr="00D05B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D3CEA7A" w14:textId="4700C57C" w:rsidR="00F97FFA" w:rsidRPr="00C34C2C" w:rsidRDefault="00F97FFA" w:rsidP="00F97FF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4FC2044" w14:textId="01236C5C" w:rsidR="00F97FFA" w:rsidRDefault="00F97FFA" w:rsidP="00F97FF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76E914B" w14:textId="4E7BDEE9" w:rsidR="00F97FFA" w:rsidRDefault="00F97FFA" w:rsidP="00F97FF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77C8B3BF" w14:textId="43668151" w:rsidR="00F97FFA" w:rsidRDefault="00F97FFA" w:rsidP="00F97FF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9A4ADDB" w14:textId="409F8963" w:rsidR="00F97FFA" w:rsidRDefault="00F97FFA" w:rsidP="00F97FF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5D6FF3D3" w14:textId="23599F1C" w:rsidR="00F97FFA" w:rsidRDefault="00F97FFA" w:rsidP="00F97FF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7FFA" w14:paraId="53EAD309" w14:textId="77777777" w:rsidTr="00D0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18" w:space="0" w:color="auto"/>
              <w:left w:val="nil"/>
              <w:bottom w:val="nil"/>
            </w:tcBorders>
            <w:shd w:val="clear" w:color="auto" w:fill="FFFFFF" w:themeFill="background1"/>
          </w:tcPr>
          <w:p w14:paraId="3EFBFF36" w14:textId="58E1874E" w:rsidR="00555D21" w:rsidRDefault="00555D21" w:rsidP="00F97FF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roup A, </w:t>
            </w:r>
            <w:r w:rsidRPr="00555D21">
              <w:rPr>
                <w:rFonts w:ascii="Times New Roman" w:hAnsi="Times New Roman" w:cs="Times New Roman"/>
                <w:b w:val="0"/>
                <w:bCs w:val="0"/>
                <w:sz w:val="24"/>
              </w:rPr>
              <w:t>Atorvastatin group</w:t>
            </w:r>
            <w:r>
              <w:rPr>
                <w:rFonts w:ascii="Times New Roman" w:hAnsi="Times New Roman" w:cs="Times New Roman"/>
                <w:sz w:val="24"/>
              </w:rPr>
              <w:t xml:space="preserve">; Group </w:t>
            </w:r>
            <w:r w:rsidR="00DA4ECD">
              <w:rPr>
                <w:rFonts w:ascii="Times New Roman" w:hAnsi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55D21">
              <w:rPr>
                <w:rFonts w:ascii="Times New Roman" w:hAnsi="Times New Roman" w:cs="Times New Roman"/>
                <w:b w:val="0"/>
                <w:bCs w:val="0"/>
                <w:sz w:val="24"/>
              </w:rPr>
              <w:t>Placebo group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  <w:r w:rsidR="00946849">
              <w:rPr>
                <w:rFonts w:ascii="Times New Roman" w:hAnsi="Times New Roman" w:cs="Times New Roman"/>
                <w:sz w:val="24"/>
              </w:rPr>
              <w:t xml:space="preserve"> CRP, </w:t>
            </w:r>
            <w:r w:rsidR="00946849" w:rsidRPr="00946849">
              <w:rPr>
                <w:rFonts w:ascii="Times New Roman" w:hAnsi="Times New Roman" w:cs="Times New Roman"/>
                <w:b w:val="0"/>
                <w:bCs w:val="0"/>
                <w:sz w:val="24"/>
              </w:rPr>
              <w:t>C-Reactive protein</w:t>
            </w:r>
            <w:r w:rsidR="00946849">
              <w:rPr>
                <w:rFonts w:ascii="Times New Roman" w:hAnsi="Times New Roman" w:cs="Times New Roman"/>
                <w:sz w:val="24"/>
              </w:rPr>
              <w:t xml:space="preserve">; WHO, </w:t>
            </w:r>
            <w:r w:rsidR="00946849" w:rsidRPr="00946849">
              <w:rPr>
                <w:rFonts w:ascii="Times New Roman" w:hAnsi="Times New Roman" w:cs="Times New Roman"/>
                <w:b w:val="0"/>
                <w:bCs w:val="0"/>
                <w:sz w:val="24"/>
              </w:rPr>
              <w:t>World Health Organization score</w:t>
            </w:r>
            <w:r w:rsidR="00946849">
              <w:rPr>
                <w:rFonts w:ascii="Times New Roman" w:hAnsi="Times New Roman" w:cs="Times New Roman"/>
                <w:sz w:val="24"/>
              </w:rPr>
              <w:t xml:space="preserve">; SOFA, </w:t>
            </w:r>
            <w:r w:rsidR="00946849" w:rsidRPr="00946849">
              <w:rPr>
                <w:rFonts w:ascii="Times New Roman" w:hAnsi="Times New Roman" w:cs="Times New Roman"/>
                <w:b w:val="0"/>
                <w:bCs w:val="0"/>
                <w:sz w:val="24"/>
              </w:rPr>
              <w:t>Sequential Organ Failure Assessment score</w:t>
            </w:r>
          </w:p>
          <w:p w14:paraId="11E6878C" w14:textId="72AF0266" w:rsidR="00F97FFA" w:rsidRDefault="00F97FFA" w:rsidP="00F97FF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≤ 0.05 indicated statistical</w:t>
            </w:r>
            <w:r>
              <w:rPr>
                <w:rFonts w:ascii="Times New Roman" w:hAnsi="Times New Roman" w:cs="Times New Roman"/>
                <w:bCs w:val="0"/>
              </w:rPr>
              <w:t xml:space="preserve"> significanc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# in survived patients till discharge.</w:t>
            </w:r>
          </w:p>
        </w:tc>
      </w:tr>
    </w:tbl>
    <w:p w14:paraId="6CE264D7" w14:textId="0E2830CB" w:rsidR="00B23E06" w:rsidRDefault="00B23E06"/>
    <w:p w14:paraId="48018C62" w14:textId="77777777" w:rsidR="00B23E06" w:rsidRDefault="00B23E06">
      <w:pPr>
        <w:spacing w:after="160" w:line="259" w:lineRule="auto"/>
      </w:pPr>
    </w:p>
    <w:p w14:paraId="2CB6C9D6" w14:textId="77777777" w:rsidR="00B23E06" w:rsidRDefault="00B23E06">
      <w:pPr>
        <w:spacing w:after="160" w:line="259" w:lineRule="auto"/>
      </w:pPr>
    </w:p>
    <w:p w14:paraId="3563A0DF" w14:textId="77777777" w:rsidR="00B23E06" w:rsidRDefault="00B23E06">
      <w:pPr>
        <w:spacing w:after="160" w:line="259" w:lineRule="auto"/>
      </w:pPr>
      <w:r>
        <w:br w:type="page"/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9"/>
        <w:gridCol w:w="2457"/>
        <w:gridCol w:w="2255"/>
        <w:gridCol w:w="1929"/>
      </w:tblGrid>
      <w:tr w:rsidR="00B23E06" w:rsidRPr="008D3CAC" w14:paraId="300860E8" w14:textId="77777777" w:rsidTr="006C57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1F5B8F" w14:textId="77777777" w:rsidR="00B23E06" w:rsidRDefault="00B23E06" w:rsidP="006C572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3. Drugs and Interventions Offered to patients in both groups</w:t>
            </w:r>
          </w:p>
        </w:tc>
      </w:tr>
      <w:tr w:rsidR="00B23E06" w:rsidRPr="008D3CAC" w14:paraId="6A09EE61" w14:textId="77777777" w:rsidTr="006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single" w:sz="4" w:space="0" w:color="auto"/>
            </w:tcBorders>
          </w:tcPr>
          <w:p w14:paraId="4C7A6398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0E4BAAB8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orvastatin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07E108EC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5F20026D" w14:textId="77777777" w:rsidR="00B23E06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B23E06" w:rsidRPr="008D3CAC" w14:paraId="27BAF82C" w14:textId="77777777" w:rsidTr="006C5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1" w:type="dxa"/>
            <w:gridSpan w:val="3"/>
          </w:tcPr>
          <w:p w14:paraId="1A0AF6D4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8D3CAC">
              <w:rPr>
                <w:rFonts w:asciiTheme="majorBidi" w:hAnsiTheme="majorBidi" w:cstheme="majorBidi"/>
                <w:sz w:val="24"/>
                <w:szCs w:val="24"/>
              </w:rPr>
              <w:t>teroids</w:t>
            </w:r>
          </w:p>
        </w:tc>
        <w:tc>
          <w:tcPr>
            <w:tcW w:w="1929" w:type="dxa"/>
          </w:tcPr>
          <w:p w14:paraId="31ABD299" w14:textId="77777777" w:rsidR="00B23E06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56</w:t>
            </w:r>
          </w:p>
        </w:tc>
      </w:tr>
      <w:tr w:rsidR="00B23E06" w:rsidRPr="008D3CAC" w14:paraId="7B205284" w14:textId="77777777" w:rsidTr="006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4ACF797D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</w:t>
            </w:r>
            <w:r w:rsidRPr="008D3CA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o steroids</w:t>
            </w:r>
          </w:p>
        </w:tc>
        <w:tc>
          <w:tcPr>
            <w:tcW w:w="2457" w:type="dxa"/>
          </w:tcPr>
          <w:p w14:paraId="14749185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5" w:type="dxa"/>
          </w:tcPr>
          <w:p w14:paraId="56FF5E60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929" w:type="dxa"/>
          </w:tcPr>
          <w:p w14:paraId="1DD47885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3E06" w:rsidRPr="008D3CAC" w14:paraId="2B6EC911" w14:textId="77777777" w:rsidTr="006C5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220A87BE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</w:t>
            </w:r>
            <w:r w:rsidRPr="008D3CA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examethasone</w:t>
            </w:r>
          </w:p>
        </w:tc>
        <w:tc>
          <w:tcPr>
            <w:tcW w:w="2457" w:type="dxa"/>
          </w:tcPr>
          <w:p w14:paraId="09064C2F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2255" w:type="dxa"/>
          </w:tcPr>
          <w:p w14:paraId="51A5577A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1929" w:type="dxa"/>
          </w:tcPr>
          <w:p w14:paraId="4F19CA32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3E06" w:rsidRPr="008D3CAC" w14:paraId="696F6C1F" w14:textId="77777777" w:rsidTr="006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424500A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M</w:t>
            </w:r>
            <w:r w:rsidRPr="008D3CA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thylprednisolone</w:t>
            </w:r>
          </w:p>
        </w:tc>
        <w:tc>
          <w:tcPr>
            <w:tcW w:w="2457" w:type="dxa"/>
          </w:tcPr>
          <w:p w14:paraId="101F78AF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255" w:type="dxa"/>
          </w:tcPr>
          <w:p w14:paraId="22659E61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929" w:type="dxa"/>
          </w:tcPr>
          <w:p w14:paraId="2F79A9AF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3E06" w:rsidRPr="008D3CAC" w14:paraId="24CBD460" w14:textId="77777777" w:rsidTr="006C5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7293E163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M</w:t>
            </w:r>
            <w:r w:rsidRPr="008D3CA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thylprednisolone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&amp;       </w:t>
            </w:r>
            <w:r w:rsidRPr="008D3CA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examethasone</w:t>
            </w:r>
          </w:p>
        </w:tc>
        <w:tc>
          <w:tcPr>
            <w:tcW w:w="2457" w:type="dxa"/>
          </w:tcPr>
          <w:p w14:paraId="2E3A8408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5" w:type="dxa"/>
          </w:tcPr>
          <w:p w14:paraId="15E8047F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929" w:type="dxa"/>
          </w:tcPr>
          <w:p w14:paraId="01012A99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3E06" w:rsidRPr="008D3CAC" w14:paraId="2C353757" w14:textId="77777777" w:rsidTr="006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1" w:type="dxa"/>
            <w:gridSpan w:val="3"/>
          </w:tcPr>
          <w:p w14:paraId="3A9F2179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Anticoagulants</w:t>
            </w:r>
          </w:p>
        </w:tc>
        <w:tc>
          <w:tcPr>
            <w:tcW w:w="1929" w:type="dxa"/>
          </w:tcPr>
          <w:p w14:paraId="05D3DF96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26</w:t>
            </w:r>
          </w:p>
        </w:tc>
      </w:tr>
      <w:tr w:rsidR="00B23E06" w:rsidRPr="008D3CAC" w14:paraId="2514A1A6" w14:textId="77777777" w:rsidTr="006C5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1098C0C7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</w:t>
            </w:r>
            <w:r w:rsidRPr="008D3CA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o anticoagulants</w:t>
            </w:r>
          </w:p>
        </w:tc>
        <w:tc>
          <w:tcPr>
            <w:tcW w:w="2457" w:type="dxa"/>
          </w:tcPr>
          <w:p w14:paraId="4F28404C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5" w:type="dxa"/>
          </w:tcPr>
          <w:p w14:paraId="563791AE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29" w:type="dxa"/>
          </w:tcPr>
          <w:p w14:paraId="2CDC9388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3E06" w:rsidRPr="008D3CAC" w14:paraId="5B3C5613" w14:textId="77777777" w:rsidTr="006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238A1D98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</w:t>
            </w:r>
            <w:r w:rsidRPr="008D3CA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nticoagulant not reported</w:t>
            </w:r>
          </w:p>
        </w:tc>
        <w:tc>
          <w:tcPr>
            <w:tcW w:w="2457" w:type="dxa"/>
          </w:tcPr>
          <w:p w14:paraId="049E2438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55" w:type="dxa"/>
          </w:tcPr>
          <w:p w14:paraId="41E01D35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929" w:type="dxa"/>
          </w:tcPr>
          <w:p w14:paraId="4DCD622E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3E06" w:rsidRPr="008D3CAC" w14:paraId="4CE8DBC7" w14:textId="77777777" w:rsidTr="006C5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34BF0F2A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</w:t>
            </w:r>
            <w:r w:rsidRPr="008D3CA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nticoagulants</w:t>
            </w:r>
          </w:p>
        </w:tc>
        <w:tc>
          <w:tcPr>
            <w:tcW w:w="2457" w:type="dxa"/>
          </w:tcPr>
          <w:p w14:paraId="20B58631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2255" w:type="dxa"/>
          </w:tcPr>
          <w:p w14:paraId="6EE9C7A9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1929" w:type="dxa"/>
          </w:tcPr>
          <w:p w14:paraId="199D91A3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3E06" w:rsidRPr="008D3CAC" w14:paraId="78596E2D" w14:textId="77777777" w:rsidTr="006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1" w:type="dxa"/>
            <w:gridSpan w:val="3"/>
          </w:tcPr>
          <w:p w14:paraId="1C4438A9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mmune modulator</w:t>
            </w:r>
          </w:p>
        </w:tc>
        <w:tc>
          <w:tcPr>
            <w:tcW w:w="1929" w:type="dxa"/>
          </w:tcPr>
          <w:p w14:paraId="003E7D4C" w14:textId="77777777" w:rsidR="00B23E06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7</w:t>
            </w:r>
          </w:p>
        </w:tc>
      </w:tr>
      <w:tr w:rsidR="00B23E06" w:rsidRPr="008D3CAC" w14:paraId="0C51719C" w14:textId="77777777" w:rsidTr="006C5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19E49C94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</w:t>
            </w:r>
            <w:r w:rsidRPr="008D3CA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ocilizumab</w:t>
            </w:r>
          </w:p>
        </w:tc>
        <w:tc>
          <w:tcPr>
            <w:tcW w:w="2457" w:type="dxa"/>
          </w:tcPr>
          <w:p w14:paraId="72578EBD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255" w:type="dxa"/>
          </w:tcPr>
          <w:p w14:paraId="240BD29C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929" w:type="dxa"/>
          </w:tcPr>
          <w:p w14:paraId="749B7E84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3E06" w:rsidRPr="008D3CAC" w14:paraId="3D84EB4B" w14:textId="77777777" w:rsidTr="006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2B8037A1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B</w:t>
            </w:r>
            <w:r w:rsidRPr="008D3CA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ricitinib</w:t>
            </w:r>
          </w:p>
        </w:tc>
        <w:tc>
          <w:tcPr>
            <w:tcW w:w="2457" w:type="dxa"/>
          </w:tcPr>
          <w:p w14:paraId="70E2D9AD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5" w:type="dxa"/>
          </w:tcPr>
          <w:p w14:paraId="49C5B8E9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929" w:type="dxa"/>
          </w:tcPr>
          <w:p w14:paraId="41538E3F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3E06" w:rsidRPr="008D3CAC" w14:paraId="1BAD1BD3" w14:textId="77777777" w:rsidTr="006C5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1" w:type="dxa"/>
            <w:gridSpan w:val="3"/>
          </w:tcPr>
          <w:p w14:paraId="2F435F02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Oxygen therapy</w:t>
            </w:r>
          </w:p>
        </w:tc>
        <w:tc>
          <w:tcPr>
            <w:tcW w:w="1929" w:type="dxa"/>
          </w:tcPr>
          <w:p w14:paraId="46A0A37F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3E06" w:rsidRPr="008D3CAC" w14:paraId="4E0D9AE5" w14:textId="77777777" w:rsidTr="006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B113B94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</w:t>
            </w:r>
            <w:r w:rsidRPr="008D3CA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asal cannula</w:t>
            </w:r>
          </w:p>
        </w:tc>
        <w:tc>
          <w:tcPr>
            <w:tcW w:w="2457" w:type="dxa"/>
          </w:tcPr>
          <w:p w14:paraId="3F277302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5" w:type="dxa"/>
          </w:tcPr>
          <w:p w14:paraId="6773F030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929" w:type="dxa"/>
          </w:tcPr>
          <w:p w14:paraId="65D240D2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64</w:t>
            </w:r>
          </w:p>
        </w:tc>
      </w:tr>
      <w:tr w:rsidR="00B23E06" w:rsidRPr="008D3CAC" w14:paraId="3DF3E18A" w14:textId="77777777" w:rsidTr="006C5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7AFC1E87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</w:t>
            </w:r>
            <w:r w:rsidRPr="008D3CA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FNC</w:t>
            </w:r>
          </w:p>
        </w:tc>
        <w:tc>
          <w:tcPr>
            <w:tcW w:w="2457" w:type="dxa"/>
          </w:tcPr>
          <w:p w14:paraId="352C0AFE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2255" w:type="dxa"/>
          </w:tcPr>
          <w:p w14:paraId="75AE861E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929" w:type="dxa"/>
          </w:tcPr>
          <w:p w14:paraId="435C108E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3E06" w:rsidRPr="008D3CAC" w14:paraId="2DE531C1" w14:textId="77777777" w:rsidTr="006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0204FB0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</w:t>
            </w:r>
            <w:r w:rsidRPr="008D3CA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IPAP/C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</w:t>
            </w:r>
            <w:r w:rsidRPr="008D3CA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P</w:t>
            </w:r>
          </w:p>
        </w:tc>
        <w:tc>
          <w:tcPr>
            <w:tcW w:w="2457" w:type="dxa"/>
          </w:tcPr>
          <w:p w14:paraId="029DE3A4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2255" w:type="dxa"/>
          </w:tcPr>
          <w:p w14:paraId="7E32AFBD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929" w:type="dxa"/>
          </w:tcPr>
          <w:p w14:paraId="798CE975" w14:textId="77777777" w:rsidR="00B23E06" w:rsidRPr="008D3CAC" w:rsidRDefault="00B23E06" w:rsidP="006C572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3E06" w:rsidRPr="008D3CAC" w14:paraId="7A5405C1" w14:textId="77777777" w:rsidTr="006C5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bottom w:val="single" w:sz="4" w:space="0" w:color="auto"/>
            </w:tcBorders>
          </w:tcPr>
          <w:p w14:paraId="4CB28384" w14:textId="77777777" w:rsidR="00B23E06" w:rsidRPr="008D3CAC" w:rsidRDefault="00B23E06" w:rsidP="006C5729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</w:t>
            </w:r>
            <w:r w:rsidRPr="008D3CA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Invasive ventilation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776C46F3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0FEADCFB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3CAC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402C30AC" w14:textId="77777777" w:rsidR="00B23E06" w:rsidRPr="008D3CAC" w:rsidRDefault="00B23E06" w:rsidP="006C57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3E06" w:rsidRPr="008D3CAC" w14:paraId="0207528A" w14:textId="77777777" w:rsidTr="006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single" w:sz="4" w:space="0" w:color="auto"/>
            </w:tcBorders>
          </w:tcPr>
          <w:p w14:paraId="046DC410" w14:textId="77777777" w:rsidR="00B23E06" w:rsidRDefault="00B23E06" w:rsidP="006C572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bbreviations: </w:t>
            </w:r>
            <w:r w:rsidRPr="002C4A2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FNC, High Frequency Nasal Cannula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; BIPAP, Bilevel Positive Airway Pressure, CPAP, Continuous Positive Airway Pressure</w:t>
            </w:r>
          </w:p>
        </w:tc>
      </w:tr>
    </w:tbl>
    <w:p w14:paraId="36E48435" w14:textId="157144A8" w:rsidR="00B23E06" w:rsidRDefault="00B23E06">
      <w:pPr>
        <w:spacing w:after="160" w:line="259" w:lineRule="auto"/>
      </w:pPr>
    </w:p>
    <w:p w14:paraId="1516D254" w14:textId="77777777" w:rsidR="00B23E06" w:rsidRDefault="00B23E06">
      <w:pPr>
        <w:spacing w:after="160" w:line="259" w:lineRule="auto"/>
      </w:pPr>
    </w:p>
    <w:p w14:paraId="4A108A3D" w14:textId="77777777" w:rsidR="00B23E06" w:rsidRDefault="00B23E06">
      <w:pPr>
        <w:spacing w:after="160" w:line="259" w:lineRule="auto"/>
      </w:pPr>
    </w:p>
    <w:p w14:paraId="3F933A16" w14:textId="77777777" w:rsidR="00A150D8" w:rsidRDefault="00A150D8"/>
    <w:tbl>
      <w:tblPr>
        <w:tblStyle w:val="TableGrid"/>
        <w:tblW w:w="97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340"/>
        <w:gridCol w:w="1980"/>
        <w:gridCol w:w="2610"/>
        <w:gridCol w:w="1128"/>
      </w:tblGrid>
      <w:tr w:rsidR="0008690E" w:rsidRPr="00EC4F2A" w14:paraId="2BD66D05" w14:textId="1B78FDB0" w:rsidTr="00555D21">
        <w:trPr>
          <w:trHeight w:val="937"/>
        </w:trPr>
        <w:tc>
          <w:tcPr>
            <w:tcW w:w="9768" w:type="dxa"/>
            <w:gridSpan w:val="5"/>
            <w:tcBorders>
              <w:bottom w:val="single" w:sz="4" w:space="0" w:color="auto"/>
            </w:tcBorders>
          </w:tcPr>
          <w:p w14:paraId="0BA90CAD" w14:textId="103A89B7" w:rsidR="0008690E" w:rsidRPr="0008690E" w:rsidRDefault="00B52F98" w:rsidP="0008690E">
            <w:pPr>
              <w:snapToGrid w:val="0"/>
              <w:spacing w:line="480" w:lineRule="auto"/>
              <w:ind w:left="900" w:hanging="900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Table</w:t>
            </w:r>
            <w:r w:rsidR="005202B8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="00AE0A1E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 w:rsidR="00B23E06">
              <w:rPr>
                <w:rFonts w:ascii="Times New Roman" w:hAnsi="Times New Roman" w:cs="Times New Roman"/>
                <w:b/>
                <w:bCs/>
                <w:sz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. </w:t>
            </w:r>
            <w:r w:rsidR="0008690E" w:rsidRPr="0008690E">
              <w:rPr>
                <w:rFonts w:ascii="Times New Roman" w:hAnsi="Times New Roman" w:cs="Times New Roman"/>
                <w:b/>
                <w:bCs/>
                <w:sz w:val="24"/>
              </w:rPr>
              <w:t>28-mortality by severity</w:t>
            </w:r>
          </w:p>
        </w:tc>
      </w:tr>
      <w:tr w:rsidR="00555D21" w:rsidRPr="00EC4F2A" w14:paraId="7E9941B8" w14:textId="6F58041D" w:rsidTr="00555D21">
        <w:trPr>
          <w:trHeight w:val="937"/>
        </w:trPr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FC0F2C9" w14:textId="77777777" w:rsidR="00555D21" w:rsidRPr="0008690E" w:rsidRDefault="00555D21" w:rsidP="0008690E">
            <w:pPr>
              <w:snapToGrid w:val="0"/>
              <w:spacing w:line="480" w:lineRule="auto"/>
              <w:ind w:left="900" w:hanging="90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82F174F" w14:textId="77777777" w:rsidR="00555D21" w:rsidRPr="0008690E" w:rsidRDefault="00555D21" w:rsidP="0008690E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8690E">
              <w:rPr>
                <w:rFonts w:ascii="Times New Roman" w:hAnsi="Times New Roman" w:cs="Times New Roman"/>
                <w:b/>
                <w:bCs/>
                <w:sz w:val="24"/>
              </w:rPr>
              <w:t>Group A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9E0924" w14:textId="31F2A383" w:rsidR="00555D21" w:rsidRPr="0008690E" w:rsidRDefault="00555D21" w:rsidP="0008690E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8690E">
              <w:rPr>
                <w:rFonts w:ascii="Times New Roman" w:hAnsi="Times New Roman" w:cs="Times New Roman"/>
                <w:b/>
                <w:bCs/>
                <w:sz w:val="24"/>
              </w:rPr>
              <w:t xml:space="preserve">Group </w:t>
            </w:r>
            <w:r w:rsidR="00DA4ECD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0521EE" w14:textId="6A086EB9" w:rsidR="00555D21" w:rsidRPr="0008690E" w:rsidRDefault="00555D21" w:rsidP="00555D21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R (95% CI)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EA2C060" w14:textId="23C4CA08" w:rsidR="00555D21" w:rsidRPr="0008690E" w:rsidRDefault="00555D21" w:rsidP="0008690E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8690E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555D21" w:rsidRPr="00EC4F2A" w14:paraId="2989BCB0" w14:textId="64BAF5D2" w:rsidTr="00555D21">
        <w:trPr>
          <w:trHeight w:val="937"/>
        </w:trPr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14:paraId="0B25548F" w14:textId="77D5BF11" w:rsidR="00555D21" w:rsidRPr="0008690E" w:rsidRDefault="00555D21" w:rsidP="008F7E2F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vere cases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vAlign w:val="center"/>
          </w:tcPr>
          <w:p w14:paraId="32299EC2" w14:textId="5DC9C714" w:rsidR="00555D21" w:rsidRPr="0008690E" w:rsidRDefault="00555D21" w:rsidP="00555D21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sz w:val="24"/>
              </w:rPr>
            </w:pPr>
            <w:r w:rsidRPr="0008690E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8690E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84</w:t>
            </w:r>
            <w:r w:rsidRPr="0008690E">
              <w:rPr>
                <w:rFonts w:ascii="Times New Roman" w:hAnsi="Times New Roman" w:cs="Times New Roman"/>
                <w:sz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08690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8690E">
              <w:rPr>
                <w:rFonts w:ascii="Times New Roman" w:hAnsi="Times New Roman" w:cs="Times New Roman"/>
                <w:sz w:val="24"/>
              </w:rPr>
              <w:t xml:space="preserve"> %)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14:paraId="01BC43C9" w14:textId="1F196D07" w:rsidR="00555D21" w:rsidRPr="00555D21" w:rsidRDefault="00555D21" w:rsidP="00555D21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sz w:val="24"/>
              </w:rPr>
            </w:pPr>
            <w:r w:rsidRPr="0008690E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8690E">
              <w:rPr>
                <w:rFonts w:ascii="Times New Roman" w:hAnsi="Times New Roman" w:cs="Times New Roman"/>
                <w:sz w:val="24"/>
              </w:rPr>
              <w:t>/8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8690E">
              <w:rPr>
                <w:rFonts w:ascii="Times New Roman" w:hAnsi="Times New Roman" w:cs="Times New Roman"/>
                <w:sz w:val="24"/>
              </w:rPr>
              <w:t xml:space="preserve"> (45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8690E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vAlign w:val="center"/>
          </w:tcPr>
          <w:p w14:paraId="23D1D0E7" w14:textId="59A68BD3" w:rsidR="00555D21" w:rsidRPr="0008690E" w:rsidRDefault="00555D21" w:rsidP="00555D21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3 (0.63, 1.263)</w:t>
            </w:r>
          </w:p>
        </w:tc>
        <w:tc>
          <w:tcPr>
            <w:tcW w:w="1128" w:type="dxa"/>
            <w:tcBorders>
              <w:top w:val="single" w:sz="12" w:space="0" w:color="auto"/>
            </w:tcBorders>
            <w:vAlign w:val="center"/>
          </w:tcPr>
          <w:p w14:paraId="7375560C" w14:textId="29A739EB" w:rsidR="00555D21" w:rsidRPr="0008690E" w:rsidRDefault="00555D21" w:rsidP="0008690E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08690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21</w:t>
            </w:r>
          </w:p>
        </w:tc>
      </w:tr>
      <w:tr w:rsidR="00555D21" w:rsidRPr="00EC4F2A" w14:paraId="3453F8DE" w14:textId="7773059D" w:rsidTr="00555D21">
        <w:trPr>
          <w:trHeight w:val="937"/>
        </w:trPr>
        <w:tc>
          <w:tcPr>
            <w:tcW w:w="171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615C8A" w14:textId="248D3AB9" w:rsidR="00555D21" w:rsidRPr="0008690E" w:rsidRDefault="00555D21" w:rsidP="00DF3DF2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ritical cases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A27EE94" w14:textId="20E72F45" w:rsidR="00555D21" w:rsidRPr="0008690E" w:rsidRDefault="00555D21" w:rsidP="00555D21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sz w:val="24"/>
              </w:rPr>
            </w:pPr>
            <w:r w:rsidRPr="0008690E">
              <w:rPr>
                <w:rFonts w:ascii="Times New Roman" w:hAnsi="Times New Roman" w:cs="Times New Roman"/>
                <w:sz w:val="24"/>
              </w:rPr>
              <w:t>18</w:t>
            </w:r>
            <w:r>
              <w:rPr>
                <w:rFonts w:ascii="Times New Roman" w:hAnsi="Times New Roman" w:cs="Times New Roman"/>
                <w:sz w:val="24"/>
              </w:rPr>
              <w:t>/20</w:t>
            </w:r>
            <w:r w:rsidRPr="0008690E">
              <w:rPr>
                <w:rFonts w:ascii="Times New Roman" w:hAnsi="Times New Roman" w:cs="Times New Roman"/>
                <w:sz w:val="24"/>
              </w:rPr>
              <w:t xml:space="preserve"> (90%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F87270" w14:textId="7D74A10E" w:rsidR="00555D21" w:rsidRPr="0008690E" w:rsidRDefault="00555D21" w:rsidP="00555D21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sz w:val="24"/>
              </w:rPr>
            </w:pPr>
            <w:r w:rsidRPr="0008690E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5/17 </w:t>
            </w:r>
            <w:r w:rsidRPr="0008690E">
              <w:rPr>
                <w:rFonts w:ascii="Times New Roman" w:hAnsi="Times New Roman" w:cs="Times New Roman"/>
                <w:sz w:val="24"/>
              </w:rPr>
              <w:t>(88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8690E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BBDA1E7" w14:textId="6D4C45A6" w:rsidR="00555D21" w:rsidRPr="0008690E" w:rsidRDefault="00555D21" w:rsidP="00555D21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 (0.813, 1.28)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2AB5099" w14:textId="7E935A73" w:rsidR="00555D21" w:rsidRPr="0008690E" w:rsidRDefault="00555D21" w:rsidP="0008690E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08690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63</w:t>
            </w:r>
          </w:p>
        </w:tc>
      </w:tr>
      <w:tr w:rsidR="008F7E2F" w:rsidRPr="00EC4F2A" w14:paraId="080355A6" w14:textId="77777777" w:rsidTr="00555D21">
        <w:trPr>
          <w:trHeight w:val="937"/>
        </w:trPr>
        <w:tc>
          <w:tcPr>
            <w:tcW w:w="9768" w:type="dxa"/>
            <w:gridSpan w:val="5"/>
            <w:tcBorders>
              <w:top w:val="single" w:sz="12" w:space="0" w:color="auto"/>
            </w:tcBorders>
            <w:vAlign w:val="center"/>
          </w:tcPr>
          <w:p w14:paraId="62DE5F85" w14:textId="3D390C53" w:rsidR="008F7E2F" w:rsidRDefault="00555D21" w:rsidP="00555D21">
            <w:pPr>
              <w:snapToGrid w:val="0"/>
              <w:spacing w:line="480" w:lineRule="auto"/>
              <w:ind w:left="900" w:hanging="9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roup A, </w:t>
            </w:r>
            <w:r w:rsidRPr="00555D21">
              <w:rPr>
                <w:rFonts w:ascii="Times New Roman" w:hAnsi="Times New Roman" w:cs="Times New Roman"/>
                <w:b/>
                <w:bCs/>
                <w:sz w:val="24"/>
              </w:rPr>
              <w:t>Atorvastatin group</w:t>
            </w:r>
            <w:r>
              <w:rPr>
                <w:rFonts w:ascii="Times New Roman" w:hAnsi="Times New Roman" w:cs="Times New Roman"/>
                <w:sz w:val="24"/>
              </w:rPr>
              <w:t xml:space="preserve">; Group </w:t>
            </w:r>
            <w:r w:rsidR="00DA4ECD">
              <w:rPr>
                <w:rFonts w:ascii="Times New Roman" w:hAnsi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55D21">
              <w:rPr>
                <w:rFonts w:ascii="Times New Roman" w:hAnsi="Times New Roman" w:cs="Times New Roman"/>
                <w:b/>
                <w:bCs/>
                <w:sz w:val="24"/>
              </w:rPr>
              <w:t>Placebo group</w:t>
            </w:r>
          </w:p>
        </w:tc>
      </w:tr>
    </w:tbl>
    <w:p w14:paraId="662BF129" w14:textId="77942265" w:rsidR="0008690E" w:rsidRDefault="0008690E">
      <w:pPr>
        <w:spacing w:after="160" w:line="259" w:lineRule="auto"/>
        <w:rPr>
          <w:rFonts w:asciiTheme="majorBidi" w:eastAsia="Arial" w:hAnsiTheme="majorBidi" w:cstheme="majorBidi"/>
          <w:b/>
          <w:color w:val="000000"/>
          <w:sz w:val="24"/>
          <w:szCs w:val="24"/>
        </w:rPr>
      </w:pPr>
      <w:r>
        <w:rPr>
          <w:rFonts w:asciiTheme="majorBidi" w:eastAsia="Arial" w:hAnsiTheme="majorBidi" w:cstheme="majorBidi"/>
          <w:b/>
          <w:color w:val="000000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6"/>
        <w:gridCol w:w="1964"/>
        <w:gridCol w:w="2160"/>
        <w:gridCol w:w="2250"/>
        <w:gridCol w:w="1123"/>
      </w:tblGrid>
      <w:tr w:rsidR="00312406" w:rsidRPr="00EC4F2A" w14:paraId="4EA4D947" w14:textId="77777777" w:rsidTr="00555D21">
        <w:trPr>
          <w:trHeight w:val="1133"/>
        </w:trPr>
        <w:tc>
          <w:tcPr>
            <w:tcW w:w="9133" w:type="dxa"/>
            <w:gridSpan w:val="5"/>
            <w:tcBorders>
              <w:bottom w:val="single" w:sz="4" w:space="0" w:color="auto"/>
            </w:tcBorders>
          </w:tcPr>
          <w:p w14:paraId="25CD438A" w14:textId="1C9B5899" w:rsidR="00312406" w:rsidRPr="0008690E" w:rsidRDefault="00312406" w:rsidP="00D81A24">
            <w:pPr>
              <w:snapToGrid w:val="0"/>
              <w:spacing w:line="480" w:lineRule="auto"/>
              <w:ind w:left="900" w:hanging="900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Table</w:t>
            </w:r>
            <w:r w:rsidR="005202B8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="00AE0A1E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 w:rsidR="00B23E06">
              <w:rPr>
                <w:rFonts w:ascii="Times New Roman" w:hAnsi="Times New Roman" w:cs="Times New Roman"/>
                <w:b/>
                <w:bCs/>
                <w:sz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. Six-month </w:t>
            </w:r>
            <w:r w:rsidRPr="0008690E">
              <w:rPr>
                <w:rFonts w:ascii="Times New Roman" w:hAnsi="Times New Roman" w:cs="Times New Roman"/>
                <w:b/>
                <w:bCs/>
                <w:sz w:val="24"/>
              </w:rPr>
              <w:t>mortality by severity</w:t>
            </w:r>
          </w:p>
        </w:tc>
      </w:tr>
      <w:tr w:rsidR="00555D21" w:rsidRPr="00EC4F2A" w14:paraId="431DF8AD" w14:textId="77777777" w:rsidTr="00555D21">
        <w:trPr>
          <w:trHeight w:val="1133"/>
        </w:trPr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53051F6" w14:textId="77777777" w:rsidR="00555D21" w:rsidRPr="0008690E" w:rsidRDefault="00555D21" w:rsidP="00D81A24">
            <w:pPr>
              <w:snapToGrid w:val="0"/>
              <w:spacing w:line="480" w:lineRule="auto"/>
              <w:ind w:left="900" w:hanging="90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C503B0" w14:textId="77777777" w:rsidR="00555D21" w:rsidRPr="0008690E" w:rsidRDefault="00555D21" w:rsidP="00D81A24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8690E">
              <w:rPr>
                <w:rFonts w:ascii="Times New Roman" w:hAnsi="Times New Roman" w:cs="Times New Roman"/>
                <w:b/>
                <w:bCs/>
                <w:sz w:val="24"/>
              </w:rPr>
              <w:t>Group A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62B4F0E" w14:textId="5305AEBB" w:rsidR="00555D21" w:rsidRPr="0008690E" w:rsidRDefault="00555D21" w:rsidP="00D81A24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8690E">
              <w:rPr>
                <w:rFonts w:ascii="Times New Roman" w:hAnsi="Times New Roman" w:cs="Times New Roman"/>
                <w:b/>
                <w:bCs/>
                <w:sz w:val="24"/>
              </w:rPr>
              <w:t xml:space="preserve">Group </w:t>
            </w:r>
            <w:r w:rsidR="00DA4ECD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79F60A3" w14:textId="4C4ECA64" w:rsidR="00555D21" w:rsidRPr="0008690E" w:rsidRDefault="00555D21" w:rsidP="00555D21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R (95% CI)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84B12D4" w14:textId="77777777" w:rsidR="00555D21" w:rsidRPr="0008690E" w:rsidRDefault="00555D21" w:rsidP="00D81A24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8690E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555D21" w:rsidRPr="00EC4F2A" w14:paraId="7A998FEC" w14:textId="77777777" w:rsidTr="00555D21">
        <w:trPr>
          <w:trHeight w:val="1133"/>
        </w:trPr>
        <w:tc>
          <w:tcPr>
            <w:tcW w:w="1636" w:type="dxa"/>
            <w:tcBorders>
              <w:top w:val="single" w:sz="12" w:space="0" w:color="auto"/>
            </w:tcBorders>
            <w:vAlign w:val="center"/>
          </w:tcPr>
          <w:p w14:paraId="6FD9DE62" w14:textId="2A51E35D" w:rsidR="00555D21" w:rsidRPr="0008690E" w:rsidRDefault="00555D21" w:rsidP="00D81A2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vere Cases</w:t>
            </w:r>
          </w:p>
        </w:tc>
        <w:tc>
          <w:tcPr>
            <w:tcW w:w="1964" w:type="dxa"/>
            <w:tcBorders>
              <w:top w:val="single" w:sz="12" w:space="0" w:color="auto"/>
            </w:tcBorders>
            <w:vAlign w:val="center"/>
          </w:tcPr>
          <w:p w14:paraId="5D82ADA6" w14:textId="73D06933" w:rsidR="00555D21" w:rsidRPr="0008690E" w:rsidRDefault="00555D21" w:rsidP="00555D21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sz w:val="24"/>
              </w:rPr>
            </w:pPr>
            <w:r w:rsidRPr="0008690E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8690E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82</w:t>
            </w:r>
            <w:r w:rsidRPr="0008690E">
              <w:rPr>
                <w:rFonts w:ascii="Times New Roman" w:hAnsi="Times New Roman" w:cs="Times New Roman"/>
                <w:sz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8690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8690E">
              <w:rPr>
                <w:rFonts w:ascii="Times New Roman" w:hAnsi="Times New Roman" w:cs="Times New Roman"/>
                <w:sz w:val="24"/>
              </w:rPr>
              <w:t xml:space="preserve"> %)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09D562B2" w14:textId="666C4E52" w:rsidR="00555D21" w:rsidRPr="00555D21" w:rsidRDefault="00555D21" w:rsidP="00555D21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  <w:r w:rsidRPr="0008690E">
              <w:rPr>
                <w:rFonts w:ascii="Times New Roman" w:hAnsi="Times New Roman" w:cs="Times New Roman"/>
                <w:sz w:val="24"/>
              </w:rPr>
              <w:t>/8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08690E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5</w:t>
            </w:r>
            <w:r w:rsidRPr="0008690E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1D5BFDDB" w14:textId="1844BD16" w:rsidR="00555D21" w:rsidRPr="0008690E" w:rsidRDefault="00555D21" w:rsidP="00555D21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4 (0.545, 1.043)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</w:tcPr>
          <w:p w14:paraId="6D268A6E" w14:textId="6A818860" w:rsidR="00555D21" w:rsidRPr="0008690E" w:rsidRDefault="00555D21" w:rsidP="00D81A24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08690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85</w:t>
            </w:r>
          </w:p>
        </w:tc>
      </w:tr>
      <w:tr w:rsidR="00555D21" w:rsidRPr="00EC4F2A" w14:paraId="3096765A" w14:textId="77777777" w:rsidTr="00555D21">
        <w:trPr>
          <w:trHeight w:val="1133"/>
        </w:trPr>
        <w:tc>
          <w:tcPr>
            <w:tcW w:w="163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D4D0691" w14:textId="262ADF7E" w:rsidR="00555D21" w:rsidRPr="0008690E" w:rsidRDefault="00555D21" w:rsidP="00D81A24">
            <w:pPr>
              <w:snapToGrid w:val="0"/>
              <w:spacing w:line="480" w:lineRule="auto"/>
              <w:ind w:left="900" w:hanging="90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ritical cases</w:t>
            </w:r>
          </w:p>
        </w:tc>
        <w:tc>
          <w:tcPr>
            <w:tcW w:w="196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6D716EA" w14:textId="1D60C6A9" w:rsidR="00555D21" w:rsidRPr="0008690E" w:rsidRDefault="00555D21" w:rsidP="00555D21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sz w:val="24"/>
              </w:rPr>
            </w:pPr>
            <w:r w:rsidRPr="0008690E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9/20</w:t>
            </w:r>
            <w:r w:rsidRPr="0008690E">
              <w:rPr>
                <w:rFonts w:ascii="Times New Roman" w:hAnsi="Times New Roman" w:cs="Times New Roman"/>
                <w:sz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8690E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05AD160" w14:textId="44CC7C7C" w:rsidR="00555D21" w:rsidRPr="0008690E" w:rsidRDefault="00555D21" w:rsidP="00555D21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sz w:val="24"/>
              </w:rPr>
            </w:pPr>
            <w:r w:rsidRPr="0008690E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5/17 </w:t>
            </w:r>
            <w:r w:rsidRPr="0008690E">
              <w:rPr>
                <w:rFonts w:ascii="Times New Roman" w:hAnsi="Times New Roman" w:cs="Times New Roman"/>
                <w:sz w:val="24"/>
              </w:rPr>
              <w:t>(88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8690E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1D6107" w14:textId="3835E25C" w:rsidR="00555D21" w:rsidRPr="0008690E" w:rsidRDefault="00555D21" w:rsidP="00555D21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7 (0.881, 1.316)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21FFF6A" w14:textId="61AC7840" w:rsidR="00555D21" w:rsidRPr="0008690E" w:rsidRDefault="00555D21" w:rsidP="00D81A24">
            <w:pPr>
              <w:snapToGrid w:val="0"/>
              <w:spacing w:line="480" w:lineRule="auto"/>
              <w:ind w:left="900" w:hanging="9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08690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52</w:t>
            </w:r>
          </w:p>
        </w:tc>
      </w:tr>
      <w:tr w:rsidR="00312406" w:rsidRPr="00EC4F2A" w14:paraId="1F221B30" w14:textId="77777777" w:rsidTr="00555D21">
        <w:trPr>
          <w:trHeight w:val="1133"/>
        </w:trPr>
        <w:tc>
          <w:tcPr>
            <w:tcW w:w="9133" w:type="dxa"/>
            <w:gridSpan w:val="5"/>
            <w:tcBorders>
              <w:top w:val="single" w:sz="12" w:space="0" w:color="auto"/>
            </w:tcBorders>
            <w:vAlign w:val="center"/>
          </w:tcPr>
          <w:p w14:paraId="1747234E" w14:textId="405BF852" w:rsidR="00312406" w:rsidRDefault="00555D21" w:rsidP="00555D21">
            <w:pPr>
              <w:snapToGrid w:val="0"/>
              <w:spacing w:line="480" w:lineRule="auto"/>
              <w:ind w:left="900" w:hanging="9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roup A, </w:t>
            </w:r>
            <w:r w:rsidRPr="00555D21">
              <w:rPr>
                <w:rFonts w:ascii="Times New Roman" w:hAnsi="Times New Roman" w:cs="Times New Roman"/>
                <w:b/>
                <w:bCs/>
                <w:sz w:val="24"/>
              </w:rPr>
              <w:t>Atorvastatin group</w:t>
            </w:r>
            <w:r>
              <w:rPr>
                <w:rFonts w:ascii="Times New Roman" w:hAnsi="Times New Roman" w:cs="Times New Roman"/>
                <w:sz w:val="24"/>
              </w:rPr>
              <w:t xml:space="preserve">; Group </w:t>
            </w:r>
            <w:r w:rsidR="00DA4ECD">
              <w:rPr>
                <w:rFonts w:ascii="Times New Roman" w:hAnsi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55D21">
              <w:rPr>
                <w:rFonts w:ascii="Times New Roman" w:hAnsi="Times New Roman" w:cs="Times New Roman"/>
                <w:b/>
                <w:bCs/>
                <w:sz w:val="24"/>
              </w:rPr>
              <w:t>Placebo group</w:t>
            </w:r>
          </w:p>
        </w:tc>
      </w:tr>
    </w:tbl>
    <w:p w14:paraId="3E389A0D" w14:textId="77777777" w:rsidR="0008690E" w:rsidRDefault="0008690E">
      <w:pPr>
        <w:spacing w:after="160" w:line="259" w:lineRule="auto"/>
        <w:rPr>
          <w:rFonts w:asciiTheme="majorBidi" w:eastAsia="Arial" w:hAnsiTheme="majorBidi" w:cstheme="majorBidi"/>
          <w:b/>
          <w:color w:val="000000"/>
          <w:sz w:val="24"/>
          <w:szCs w:val="24"/>
        </w:rPr>
      </w:pPr>
    </w:p>
    <w:p w14:paraId="5FC54902" w14:textId="1AEF6EDD" w:rsidR="00DB6C46" w:rsidRDefault="00DB6C46">
      <w:pPr>
        <w:spacing w:after="160" w:line="259" w:lineRule="auto"/>
        <w:rPr>
          <w:rFonts w:asciiTheme="majorBidi" w:eastAsia="Arial" w:hAnsiTheme="majorBidi" w:cstheme="majorBidi"/>
          <w:b/>
          <w:color w:val="000000"/>
          <w:sz w:val="24"/>
          <w:szCs w:val="24"/>
        </w:rPr>
      </w:pPr>
      <w:r>
        <w:rPr>
          <w:rFonts w:asciiTheme="majorBidi" w:eastAsia="Arial" w:hAnsiTheme="majorBidi" w:cstheme="majorBidi"/>
          <w:b/>
          <w:color w:val="000000"/>
          <w:sz w:val="24"/>
          <w:szCs w:val="24"/>
        </w:rPr>
        <w:br w:type="page"/>
      </w:r>
    </w:p>
    <w:p w14:paraId="6E7CC7E9" w14:textId="77777777" w:rsidR="00DB6C46" w:rsidRDefault="00DB6C46" w:rsidP="00DB6C46">
      <w:pPr>
        <w:rPr>
          <w:rFonts w:asciiTheme="majorBidi" w:eastAsia="Arial" w:hAnsiTheme="majorBidi" w:cstheme="majorBidi"/>
          <w:sz w:val="24"/>
          <w:szCs w:val="24"/>
        </w:rPr>
      </w:pPr>
    </w:p>
    <w:p w14:paraId="0E72DFD7" w14:textId="77777777" w:rsidR="00DB6C46" w:rsidRPr="00DB6C46" w:rsidRDefault="00DB6C46" w:rsidP="00DB6C46">
      <w:pPr>
        <w:rPr>
          <w:rFonts w:asciiTheme="majorBidi" w:eastAsia="Arial" w:hAnsiTheme="majorBidi" w:cstheme="majorBidi"/>
          <w:sz w:val="24"/>
          <w:szCs w:val="24"/>
        </w:rPr>
      </w:pPr>
    </w:p>
    <w:sectPr w:rsidR="00DB6C46" w:rsidRPr="00DB6C46" w:rsidSect="005F0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4747D"/>
    <w:multiLevelType w:val="multilevel"/>
    <w:tmpl w:val="7FFA254C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color w:val="000000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D537C3"/>
    <w:multiLevelType w:val="hybridMultilevel"/>
    <w:tmpl w:val="17E87D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0356867">
    <w:abstractNumId w:val="1"/>
  </w:num>
  <w:num w:numId="2" w16cid:durableId="887179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7B2"/>
    <w:rsid w:val="00037A4A"/>
    <w:rsid w:val="0008690E"/>
    <w:rsid w:val="00096188"/>
    <w:rsid w:val="00113EED"/>
    <w:rsid w:val="00162AAB"/>
    <w:rsid w:val="001A3E26"/>
    <w:rsid w:val="00212B0D"/>
    <w:rsid w:val="002257B2"/>
    <w:rsid w:val="00261825"/>
    <w:rsid w:val="00263FCB"/>
    <w:rsid w:val="002C7548"/>
    <w:rsid w:val="002D3979"/>
    <w:rsid w:val="00300962"/>
    <w:rsid w:val="00305448"/>
    <w:rsid w:val="00312406"/>
    <w:rsid w:val="00337FDC"/>
    <w:rsid w:val="003E19BB"/>
    <w:rsid w:val="0043044B"/>
    <w:rsid w:val="004556E0"/>
    <w:rsid w:val="004D7DF9"/>
    <w:rsid w:val="005202B8"/>
    <w:rsid w:val="00555D21"/>
    <w:rsid w:val="00562880"/>
    <w:rsid w:val="005A76E0"/>
    <w:rsid w:val="005F0B5A"/>
    <w:rsid w:val="006A649D"/>
    <w:rsid w:val="006D76F0"/>
    <w:rsid w:val="007C3CC7"/>
    <w:rsid w:val="007D13CA"/>
    <w:rsid w:val="008078EA"/>
    <w:rsid w:val="0082150D"/>
    <w:rsid w:val="00882A1E"/>
    <w:rsid w:val="008F7E2F"/>
    <w:rsid w:val="00946849"/>
    <w:rsid w:val="009C1863"/>
    <w:rsid w:val="00A150D8"/>
    <w:rsid w:val="00A45DF5"/>
    <w:rsid w:val="00AE0A1E"/>
    <w:rsid w:val="00B00C09"/>
    <w:rsid w:val="00B23E06"/>
    <w:rsid w:val="00B52F98"/>
    <w:rsid w:val="00C34C2C"/>
    <w:rsid w:val="00C537DA"/>
    <w:rsid w:val="00D05B82"/>
    <w:rsid w:val="00D9305D"/>
    <w:rsid w:val="00DA4ECD"/>
    <w:rsid w:val="00DB6C46"/>
    <w:rsid w:val="00DE5059"/>
    <w:rsid w:val="00DF3DF2"/>
    <w:rsid w:val="00E07452"/>
    <w:rsid w:val="00E125ED"/>
    <w:rsid w:val="00E2140D"/>
    <w:rsid w:val="00F501A6"/>
    <w:rsid w:val="00F97FFA"/>
    <w:rsid w:val="00FD5C53"/>
    <w:rsid w:val="00FE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D6EF4"/>
  <w15:chartTrackingRefBased/>
  <w15:docId w15:val="{3A5DBB56-5EA9-4B1D-82B9-0BCFDE4EA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B8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162AAB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A150D8"/>
    <w:pPr>
      <w:spacing w:after="160" w:line="259" w:lineRule="auto"/>
      <w:ind w:left="720"/>
      <w:contextualSpacing/>
    </w:pPr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97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F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FF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FFA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086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B6C4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4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2</TotalTime>
  <Pages>7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taz Maher Mahmoud Lotfi Emara</dc:creator>
  <cp:keywords/>
  <dc:description/>
  <cp:lastModifiedBy>Moataz Maher Emara</cp:lastModifiedBy>
  <cp:revision>23</cp:revision>
  <dcterms:created xsi:type="dcterms:W3CDTF">2022-05-04T07:58:00Z</dcterms:created>
  <dcterms:modified xsi:type="dcterms:W3CDTF">2023-12-23T17:57:00Z</dcterms:modified>
</cp:coreProperties>
</file>